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32EBB9" w14:textId="77777777" w:rsidR="002E398E" w:rsidRPr="000D64D7" w:rsidRDefault="002E398E" w:rsidP="002E398E">
      <w:pPr>
        <w:spacing w:line="360" w:lineRule="auto"/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</w:pPr>
      <w:r w:rsidRPr="000D64D7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t xml:space="preserve">Figure S1 </w:t>
      </w:r>
      <w:r w:rsidRPr="000D64D7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Kaplan Meier curves for overall survival (A), progression-free survival (B) of patients receiving PD-1 inhibitors.</w:t>
      </w:r>
      <w:r w:rsidRPr="000D64D7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t xml:space="preserve"> </w:t>
      </w:r>
    </w:p>
    <w:p w14:paraId="77D50BF9" w14:textId="77777777" w:rsidR="002E398E" w:rsidRPr="000D64D7" w:rsidRDefault="002E398E" w:rsidP="002E398E">
      <w:pPr>
        <w:spacing w:line="360" w:lineRule="auto"/>
        <w:rPr>
          <w:rFonts w:ascii="Times New Roman" w:hAnsi="Times New Roman" w:cs="Times New Roman"/>
          <w:noProof/>
          <w:color w:val="0D0D0D" w:themeColor="text1" w:themeTint="F2"/>
          <w:sz w:val="20"/>
          <w:szCs w:val="20"/>
        </w:rPr>
      </w:pPr>
    </w:p>
    <w:p w14:paraId="59D3C286" w14:textId="57028108" w:rsidR="00454806" w:rsidRPr="000D64D7" w:rsidRDefault="00454806" w:rsidP="002E398E">
      <w:pPr>
        <w:spacing w:line="360" w:lineRule="auto"/>
        <w:rPr>
          <w:rFonts w:ascii="Times New Roman" w:hAnsi="Times New Roman" w:cs="Times New Roman"/>
          <w:color w:val="0D0D0D" w:themeColor="text1" w:themeTint="F2"/>
          <w:sz w:val="20"/>
          <w:szCs w:val="20"/>
        </w:rPr>
        <w:sectPr w:rsidR="00454806" w:rsidRPr="000D64D7" w:rsidSect="009E6370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  <w:r w:rsidRPr="000D64D7">
        <w:rPr>
          <w:rFonts w:ascii="Times New Roman" w:hAnsi="Times New Roman" w:cs="Times New Roman"/>
          <w:noProof/>
          <w:color w:val="0D0D0D" w:themeColor="text1" w:themeTint="F2"/>
          <w:sz w:val="20"/>
          <w:szCs w:val="20"/>
          <w:lang w:val="en-IN" w:eastAsia="en-IN"/>
        </w:rPr>
        <w:drawing>
          <wp:inline distT="0" distB="0" distL="0" distR="0" wp14:anchorId="26E569EF" wp14:editId="161CEB19">
            <wp:extent cx="6178550" cy="2514600"/>
            <wp:effectExtent l="0" t="0" r="0" b="0"/>
            <wp:docPr id="7574375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855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0EE971" w14:textId="2FCE70B9" w:rsidR="00F90E39" w:rsidRPr="000D64D7" w:rsidRDefault="007F2857" w:rsidP="00F90E39">
      <w:pPr>
        <w:spacing w:line="360" w:lineRule="auto"/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  <w:r w:rsidRPr="000D64D7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lastRenderedPageBreak/>
        <w:t xml:space="preserve">Table </w:t>
      </w:r>
      <w:r w:rsidR="00FA53DB" w:rsidRPr="000D64D7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t>S</w:t>
      </w:r>
      <w:r w:rsidRPr="000D64D7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t xml:space="preserve">1 </w:t>
      </w:r>
      <w:r w:rsidR="00F90E39" w:rsidRPr="000D64D7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Systemic chemotherapy and PD-1 inhibitors</w:t>
      </w:r>
    </w:p>
    <w:tbl>
      <w:tblPr>
        <w:tblStyle w:val="TableGrid"/>
        <w:tblW w:w="936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842"/>
        <w:gridCol w:w="5396"/>
      </w:tblGrid>
      <w:tr w:rsidR="000D64D7" w:rsidRPr="000D64D7" w14:paraId="05F6CBAA" w14:textId="77777777" w:rsidTr="006258AD">
        <w:trPr>
          <w:trHeight w:val="470"/>
        </w:trPr>
        <w:tc>
          <w:tcPr>
            <w:tcW w:w="21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20818C" w14:textId="0ABF0E6C" w:rsidR="00A559B9" w:rsidRPr="000D64D7" w:rsidRDefault="00A559B9" w:rsidP="00F90E3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 xml:space="preserve">Treatment 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EEE993" w14:textId="1B55E640" w:rsidR="00A559B9" w:rsidRPr="000D64D7" w:rsidRDefault="00A559B9" w:rsidP="00F90E3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No. of patients (%)</w:t>
            </w:r>
          </w:p>
        </w:tc>
        <w:tc>
          <w:tcPr>
            <w:tcW w:w="53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16D4FE" w14:textId="375E2CF1" w:rsidR="00A559B9" w:rsidRPr="000D64D7" w:rsidRDefault="00A559B9" w:rsidP="00F90E3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 xml:space="preserve">Dosing schedule per cycle </w:t>
            </w:r>
          </w:p>
        </w:tc>
      </w:tr>
      <w:tr w:rsidR="000D64D7" w:rsidRPr="000D64D7" w14:paraId="5E64E15D" w14:textId="77777777" w:rsidTr="006258AD">
        <w:trPr>
          <w:trHeight w:val="470"/>
        </w:trPr>
        <w:tc>
          <w:tcPr>
            <w:tcW w:w="2122" w:type="dxa"/>
            <w:tcBorders>
              <w:top w:val="single" w:sz="8" w:space="0" w:color="auto"/>
            </w:tcBorders>
            <w:vAlign w:val="center"/>
          </w:tcPr>
          <w:p w14:paraId="67EFEF61" w14:textId="2A03B921" w:rsidR="00A559B9" w:rsidRPr="000D64D7" w:rsidRDefault="00A559B9" w:rsidP="00F90E3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 xml:space="preserve"> Chemotherapy 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vAlign w:val="center"/>
          </w:tcPr>
          <w:p w14:paraId="5AB64AB6" w14:textId="77777777" w:rsidR="00A559B9" w:rsidRPr="000D64D7" w:rsidRDefault="00A559B9" w:rsidP="00F90E3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5396" w:type="dxa"/>
            <w:tcBorders>
              <w:top w:val="single" w:sz="8" w:space="0" w:color="auto"/>
            </w:tcBorders>
            <w:vAlign w:val="center"/>
          </w:tcPr>
          <w:p w14:paraId="7ABF4609" w14:textId="128385F2" w:rsidR="00A559B9" w:rsidRPr="000D64D7" w:rsidRDefault="00A559B9" w:rsidP="00F90E3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</w:p>
        </w:tc>
      </w:tr>
      <w:tr w:rsidR="000D64D7" w:rsidRPr="000D64D7" w14:paraId="7BB84877" w14:textId="77777777" w:rsidTr="006258AD">
        <w:trPr>
          <w:trHeight w:val="930"/>
        </w:trPr>
        <w:tc>
          <w:tcPr>
            <w:tcW w:w="2122" w:type="dxa"/>
            <w:vAlign w:val="center"/>
          </w:tcPr>
          <w:p w14:paraId="5F26850D" w14:textId="0E3CC355" w:rsidR="00A559B9" w:rsidRPr="000D64D7" w:rsidRDefault="00A559B9" w:rsidP="00F90E39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  GP</w:t>
            </w:r>
          </w:p>
        </w:tc>
        <w:tc>
          <w:tcPr>
            <w:tcW w:w="1842" w:type="dxa"/>
            <w:vAlign w:val="center"/>
          </w:tcPr>
          <w:p w14:paraId="738809FF" w14:textId="08CE03B9" w:rsidR="00A559B9" w:rsidRPr="000D64D7" w:rsidRDefault="009E6370" w:rsidP="00F90E39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6 (48.1)</w:t>
            </w:r>
          </w:p>
        </w:tc>
        <w:tc>
          <w:tcPr>
            <w:tcW w:w="5396" w:type="dxa"/>
            <w:vAlign w:val="center"/>
          </w:tcPr>
          <w:p w14:paraId="63CB1C83" w14:textId="3C82BC36" w:rsidR="00A559B9" w:rsidRPr="000D64D7" w:rsidRDefault="00A559B9" w:rsidP="00F90E39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gemcitabine (1000 mg/m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2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, days 1, 8) plus cisplatin (80 mg/m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2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, day 1), every three weeks</w:t>
            </w:r>
          </w:p>
        </w:tc>
      </w:tr>
      <w:tr w:rsidR="000D64D7" w:rsidRPr="000D64D7" w14:paraId="0012CF79" w14:textId="77777777" w:rsidTr="006258AD">
        <w:trPr>
          <w:trHeight w:val="1441"/>
        </w:trPr>
        <w:tc>
          <w:tcPr>
            <w:tcW w:w="2122" w:type="dxa"/>
            <w:vAlign w:val="center"/>
          </w:tcPr>
          <w:p w14:paraId="67C0EC93" w14:textId="04387821" w:rsidR="00A559B9" w:rsidRPr="000D64D7" w:rsidRDefault="00A559B9" w:rsidP="00F90E39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  TPF</w:t>
            </w:r>
          </w:p>
        </w:tc>
        <w:tc>
          <w:tcPr>
            <w:tcW w:w="1842" w:type="dxa"/>
            <w:vAlign w:val="center"/>
          </w:tcPr>
          <w:p w14:paraId="723FB8D9" w14:textId="0DB83785" w:rsidR="00A559B9" w:rsidRPr="000D64D7" w:rsidRDefault="009E6370" w:rsidP="00F90E39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0 (18.5)</w:t>
            </w:r>
          </w:p>
        </w:tc>
        <w:tc>
          <w:tcPr>
            <w:tcW w:w="5396" w:type="dxa"/>
            <w:vAlign w:val="center"/>
          </w:tcPr>
          <w:p w14:paraId="6F40B12B" w14:textId="7E7B33C9" w:rsidR="00A559B9" w:rsidRPr="000D64D7" w:rsidRDefault="00A559B9" w:rsidP="00F90E39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docetaxel (60</w:t>
            </w:r>
            <w:r w:rsidR="0066294F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80 mg/m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2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, day 1) or paclitaxel (135</w:t>
            </w:r>
            <w:r w:rsidR="0066294F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75 mg/m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2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day 1), cisplatin (80 mg/m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2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, day 1) and 5-flurouracil (600</w:t>
            </w:r>
            <w:r w:rsidR="0066294F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000 mg/m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2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, days 1</w:t>
            </w:r>
            <w:r w:rsidR="0066294F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5), every three weeks</w:t>
            </w:r>
          </w:p>
        </w:tc>
      </w:tr>
      <w:tr w:rsidR="000D64D7" w:rsidRPr="000D64D7" w14:paraId="07B874CC" w14:textId="77777777" w:rsidTr="006258AD">
        <w:trPr>
          <w:trHeight w:val="980"/>
        </w:trPr>
        <w:tc>
          <w:tcPr>
            <w:tcW w:w="2122" w:type="dxa"/>
            <w:vAlign w:val="center"/>
          </w:tcPr>
          <w:p w14:paraId="6CAE13BF" w14:textId="78690007" w:rsidR="00A559B9" w:rsidRPr="000D64D7" w:rsidRDefault="00A559B9" w:rsidP="00F90E39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  TP</w:t>
            </w:r>
          </w:p>
        </w:tc>
        <w:tc>
          <w:tcPr>
            <w:tcW w:w="1842" w:type="dxa"/>
            <w:vAlign w:val="center"/>
          </w:tcPr>
          <w:p w14:paraId="442F08D7" w14:textId="169B9F1E" w:rsidR="00A559B9" w:rsidRPr="000D64D7" w:rsidRDefault="009E6370" w:rsidP="00F90E39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 (3.7)</w:t>
            </w:r>
          </w:p>
        </w:tc>
        <w:tc>
          <w:tcPr>
            <w:tcW w:w="5396" w:type="dxa"/>
            <w:vAlign w:val="center"/>
          </w:tcPr>
          <w:p w14:paraId="6D386878" w14:textId="577EB3DC" w:rsidR="00A559B9" w:rsidRPr="000D64D7" w:rsidRDefault="00A559B9" w:rsidP="00F90E39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docetaxel (60</w:t>
            </w:r>
            <w:r w:rsidR="0066294F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80 mg/ m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2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, day 1) or paclitaxel (135</w:t>
            </w:r>
            <w:r w:rsidR="0066294F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75 mg/ m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2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day 1) and cisplatin (80 mg/ m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2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, day 1), every three weeks</w:t>
            </w:r>
          </w:p>
        </w:tc>
      </w:tr>
      <w:tr w:rsidR="000D64D7" w:rsidRPr="000D64D7" w14:paraId="054ACA27" w14:textId="77777777" w:rsidTr="006258AD">
        <w:trPr>
          <w:trHeight w:val="930"/>
        </w:trPr>
        <w:tc>
          <w:tcPr>
            <w:tcW w:w="2122" w:type="dxa"/>
            <w:vAlign w:val="center"/>
          </w:tcPr>
          <w:p w14:paraId="4A6574E6" w14:textId="474F5F61" w:rsidR="00A559B9" w:rsidRPr="000D64D7" w:rsidRDefault="00A559B9" w:rsidP="00F90E39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  PX</w:t>
            </w:r>
          </w:p>
        </w:tc>
        <w:tc>
          <w:tcPr>
            <w:tcW w:w="1842" w:type="dxa"/>
            <w:vAlign w:val="center"/>
          </w:tcPr>
          <w:p w14:paraId="64F42A32" w14:textId="78FE6AAC" w:rsidR="00A559B9" w:rsidRPr="000D64D7" w:rsidRDefault="009E6370" w:rsidP="00F90E39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9 (16.7)</w:t>
            </w:r>
          </w:p>
        </w:tc>
        <w:tc>
          <w:tcPr>
            <w:tcW w:w="5396" w:type="dxa"/>
            <w:vAlign w:val="center"/>
          </w:tcPr>
          <w:p w14:paraId="31427DA3" w14:textId="32C6D2EB" w:rsidR="00A559B9" w:rsidRPr="000D64D7" w:rsidRDefault="00A559B9" w:rsidP="00F90E39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cisplatin (80 mg/m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2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, day 1) plus capecitabine (1000 mg/m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2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, days 1</w:t>
            </w:r>
            <w:r w:rsidR="0066294F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4), every three weeks</w:t>
            </w:r>
          </w:p>
        </w:tc>
      </w:tr>
      <w:tr w:rsidR="000D64D7" w:rsidRPr="000D64D7" w14:paraId="57162019" w14:textId="77777777" w:rsidTr="006258AD">
        <w:trPr>
          <w:trHeight w:val="940"/>
        </w:trPr>
        <w:tc>
          <w:tcPr>
            <w:tcW w:w="2122" w:type="dxa"/>
            <w:vAlign w:val="center"/>
          </w:tcPr>
          <w:p w14:paraId="2139E4E1" w14:textId="6BC67153" w:rsidR="00A559B9" w:rsidRPr="000D64D7" w:rsidRDefault="00A559B9" w:rsidP="00F90E39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  Others </w:t>
            </w:r>
          </w:p>
        </w:tc>
        <w:tc>
          <w:tcPr>
            <w:tcW w:w="1842" w:type="dxa"/>
            <w:vAlign w:val="center"/>
          </w:tcPr>
          <w:p w14:paraId="570C1DEF" w14:textId="2510F11A" w:rsidR="00A559B9" w:rsidRPr="000D64D7" w:rsidRDefault="009E6370" w:rsidP="00F90E39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7 (13.0)</w:t>
            </w:r>
          </w:p>
        </w:tc>
        <w:tc>
          <w:tcPr>
            <w:tcW w:w="5396" w:type="dxa"/>
            <w:vAlign w:val="center"/>
          </w:tcPr>
          <w:p w14:paraId="450E53BF" w14:textId="2C151CBF" w:rsidR="009E6370" w:rsidRPr="000D64D7" w:rsidRDefault="00A559B9" w:rsidP="00F90E39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gemcitabine (1000 mg/m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2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, days 1, 8) plus vinorelbine (30 mg/m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2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, days 1, 8), every three weeks</w:t>
            </w:r>
          </w:p>
        </w:tc>
      </w:tr>
      <w:tr w:rsidR="000D64D7" w:rsidRPr="000D64D7" w14:paraId="655C8EF0" w14:textId="77777777" w:rsidTr="006258AD">
        <w:trPr>
          <w:trHeight w:val="470"/>
        </w:trPr>
        <w:tc>
          <w:tcPr>
            <w:tcW w:w="2122" w:type="dxa"/>
            <w:vAlign w:val="center"/>
          </w:tcPr>
          <w:p w14:paraId="06DA473C" w14:textId="7D3FFCB9" w:rsidR="00A559B9" w:rsidRPr="000D64D7" w:rsidRDefault="00A559B9" w:rsidP="00F90E3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PD-1 inhibitors</w:t>
            </w:r>
          </w:p>
        </w:tc>
        <w:tc>
          <w:tcPr>
            <w:tcW w:w="1842" w:type="dxa"/>
            <w:vAlign w:val="center"/>
          </w:tcPr>
          <w:p w14:paraId="2409DAC4" w14:textId="77777777" w:rsidR="00A559B9" w:rsidRPr="000D64D7" w:rsidRDefault="00A559B9" w:rsidP="00F90E39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5396" w:type="dxa"/>
            <w:vAlign w:val="center"/>
          </w:tcPr>
          <w:p w14:paraId="7EEB8EB4" w14:textId="06E54161" w:rsidR="00A559B9" w:rsidRPr="000D64D7" w:rsidRDefault="00A559B9" w:rsidP="00F90E39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0D64D7" w:rsidRPr="000D64D7" w14:paraId="31C5A08F" w14:textId="77777777" w:rsidTr="006258AD">
        <w:trPr>
          <w:trHeight w:val="470"/>
        </w:trPr>
        <w:tc>
          <w:tcPr>
            <w:tcW w:w="2122" w:type="dxa"/>
            <w:vAlign w:val="center"/>
          </w:tcPr>
          <w:p w14:paraId="23CF49A7" w14:textId="62D5564C" w:rsidR="00A559B9" w:rsidRPr="000D64D7" w:rsidRDefault="00A559B9" w:rsidP="00F90E39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 </w:t>
            </w:r>
            <w:r w:rsidR="0032707F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Camrelizumab</w:t>
            </w:r>
          </w:p>
        </w:tc>
        <w:tc>
          <w:tcPr>
            <w:tcW w:w="1842" w:type="dxa"/>
            <w:vAlign w:val="center"/>
          </w:tcPr>
          <w:p w14:paraId="71AF6306" w14:textId="755FF7B3" w:rsidR="00A559B9" w:rsidRPr="000D64D7" w:rsidRDefault="009E6370" w:rsidP="00F90E39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5 (27.8)</w:t>
            </w:r>
          </w:p>
        </w:tc>
        <w:tc>
          <w:tcPr>
            <w:tcW w:w="5396" w:type="dxa"/>
            <w:vAlign w:val="center"/>
          </w:tcPr>
          <w:p w14:paraId="6249516D" w14:textId="3D5AEFE3" w:rsidR="00A559B9" w:rsidRPr="000D64D7" w:rsidRDefault="00A559B9" w:rsidP="00F90E39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00</w:t>
            </w:r>
            <w:r w:rsidR="0066294F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mg, day 1, every three weeks</w:t>
            </w:r>
          </w:p>
        </w:tc>
      </w:tr>
      <w:tr w:rsidR="000D64D7" w:rsidRPr="000D64D7" w14:paraId="6248688B" w14:textId="77777777" w:rsidTr="006258AD">
        <w:trPr>
          <w:trHeight w:val="460"/>
        </w:trPr>
        <w:tc>
          <w:tcPr>
            <w:tcW w:w="2122" w:type="dxa"/>
            <w:vAlign w:val="center"/>
          </w:tcPr>
          <w:p w14:paraId="16F604F1" w14:textId="23AEED02" w:rsidR="00A559B9" w:rsidRPr="000D64D7" w:rsidRDefault="00A559B9" w:rsidP="00CB469D">
            <w:pPr>
              <w:spacing w:line="360" w:lineRule="auto"/>
              <w:ind w:firstLineChars="150" w:firstLine="300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T</w:t>
            </w:r>
            <w:r w:rsidR="00681120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o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ripalimab</w:t>
            </w:r>
          </w:p>
        </w:tc>
        <w:tc>
          <w:tcPr>
            <w:tcW w:w="1842" w:type="dxa"/>
            <w:vAlign w:val="center"/>
          </w:tcPr>
          <w:p w14:paraId="1A23756B" w14:textId="2E8AF825" w:rsidR="00A559B9" w:rsidRPr="000D64D7" w:rsidRDefault="009E6370" w:rsidP="00F90E39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 (1.9)</w:t>
            </w:r>
          </w:p>
        </w:tc>
        <w:tc>
          <w:tcPr>
            <w:tcW w:w="5396" w:type="dxa"/>
            <w:vAlign w:val="center"/>
          </w:tcPr>
          <w:p w14:paraId="77285B6D" w14:textId="7076D703" w:rsidR="00A559B9" w:rsidRPr="000D64D7" w:rsidRDefault="00A559B9" w:rsidP="00F90E39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40 mg, day 1, every three weeks</w:t>
            </w:r>
          </w:p>
        </w:tc>
      </w:tr>
      <w:tr w:rsidR="000D64D7" w:rsidRPr="000D64D7" w14:paraId="3F57BB7B" w14:textId="77777777" w:rsidTr="006258AD">
        <w:trPr>
          <w:trHeight w:val="470"/>
        </w:trPr>
        <w:tc>
          <w:tcPr>
            <w:tcW w:w="2122" w:type="dxa"/>
            <w:vAlign w:val="center"/>
          </w:tcPr>
          <w:p w14:paraId="147C6FA3" w14:textId="0CFD11C1" w:rsidR="00A559B9" w:rsidRPr="000D64D7" w:rsidRDefault="00A559B9" w:rsidP="00CB469D">
            <w:pPr>
              <w:spacing w:line="360" w:lineRule="auto"/>
              <w:ind w:firstLineChars="150" w:firstLine="300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Tirelizumab</w:t>
            </w:r>
          </w:p>
        </w:tc>
        <w:tc>
          <w:tcPr>
            <w:tcW w:w="1842" w:type="dxa"/>
            <w:vAlign w:val="center"/>
          </w:tcPr>
          <w:p w14:paraId="397330EF" w14:textId="3C9AFE63" w:rsidR="00A559B9" w:rsidRPr="000D64D7" w:rsidRDefault="009E6370" w:rsidP="00F90E39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 (1.9)</w:t>
            </w:r>
          </w:p>
        </w:tc>
        <w:tc>
          <w:tcPr>
            <w:tcW w:w="5396" w:type="dxa"/>
            <w:vAlign w:val="center"/>
          </w:tcPr>
          <w:p w14:paraId="04D375B8" w14:textId="1B84FF83" w:rsidR="00A559B9" w:rsidRPr="000D64D7" w:rsidRDefault="00A559B9" w:rsidP="00F90E39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00</w:t>
            </w:r>
            <w:r w:rsidR="0066294F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mg, day 1, every three weeks</w:t>
            </w:r>
          </w:p>
        </w:tc>
      </w:tr>
      <w:tr w:rsidR="000D64D7" w:rsidRPr="000D64D7" w14:paraId="149E68B4" w14:textId="77777777" w:rsidTr="006258AD">
        <w:trPr>
          <w:trHeight w:val="470"/>
        </w:trPr>
        <w:tc>
          <w:tcPr>
            <w:tcW w:w="2122" w:type="dxa"/>
            <w:vAlign w:val="center"/>
          </w:tcPr>
          <w:p w14:paraId="3E18B02A" w14:textId="5F57C04D" w:rsidR="00A559B9" w:rsidRPr="000D64D7" w:rsidRDefault="00A559B9" w:rsidP="00CB469D">
            <w:pPr>
              <w:spacing w:line="360" w:lineRule="auto"/>
              <w:ind w:firstLineChars="150" w:firstLine="300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Sintilimab</w:t>
            </w:r>
          </w:p>
        </w:tc>
        <w:tc>
          <w:tcPr>
            <w:tcW w:w="1842" w:type="dxa"/>
            <w:vAlign w:val="center"/>
          </w:tcPr>
          <w:p w14:paraId="2730A8A0" w14:textId="576ADD0F" w:rsidR="00A559B9" w:rsidRPr="000D64D7" w:rsidRDefault="009E6370" w:rsidP="00F90E39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 (5.6)</w:t>
            </w:r>
          </w:p>
        </w:tc>
        <w:tc>
          <w:tcPr>
            <w:tcW w:w="5396" w:type="dxa"/>
            <w:vAlign w:val="center"/>
          </w:tcPr>
          <w:p w14:paraId="542B1A57" w14:textId="584AF8D0" w:rsidR="00A559B9" w:rsidRPr="000D64D7" w:rsidRDefault="00A559B9" w:rsidP="00F90E39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00</w:t>
            </w:r>
            <w:r w:rsidR="0066294F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mg, day 1, every three weeks</w:t>
            </w:r>
          </w:p>
        </w:tc>
      </w:tr>
      <w:tr w:rsidR="000D64D7" w:rsidRPr="000D64D7" w14:paraId="6ED5F27F" w14:textId="77777777" w:rsidTr="006258AD">
        <w:trPr>
          <w:trHeight w:val="470"/>
        </w:trPr>
        <w:tc>
          <w:tcPr>
            <w:tcW w:w="2122" w:type="dxa"/>
            <w:vAlign w:val="center"/>
          </w:tcPr>
          <w:p w14:paraId="04987AF1" w14:textId="034ACFA0" w:rsidR="00A559B9" w:rsidRPr="000D64D7" w:rsidRDefault="00A559B9" w:rsidP="00F90E3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Maintenance therapy</w:t>
            </w:r>
          </w:p>
        </w:tc>
        <w:tc>
          <w:tcPr>
            <w:tcW w:w="1842" w:type="dxa"/>
            <w:vAlign w:val="center"/>
          </w:tcPr>
          <w:p w14:paraId="775CED32" w14:textId="77777777" w:rsidR="00A559B9" w:rsidRPr="000D64D7" w:rsidRDefault="00A559B9" w:rsidP="00F90E39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5396" w:type="dxa"/>
            <w:vAlign w:val="center"/>
          </w:tcPr>
          <w:p w14:paraId="68B12499" w14:textId="79076728" w:rsidR="00A559B9" w:rsidRPr="000D64D7" w:rsidRDefault="00A559B9" w:rsidP="00F90E39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0D64D7" w:rsidRPr="000D64D7" w14:paraId="378487A7" w14:textId="77777777" w:rsidTr="006258AD">
        <w:trPr>
          <w:trHeight w:val="470"/>
        </w:trPr>
        <w:tc>
          <w:tcPr>
            <w:tcW w:w="2122" w:type="dxa"/>
            <w:vAlign w:val="center"/>
          </w:tcPr>
          <w:p w14:paraId="75A122E6" w14:textId="6D9EBC74" w:rsidR="00A559B9" w:rsidRPr="000D64D7" w:rsidRDefault="00A559B9" w:rsidP="00F90E39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r w:rsidR="0032707F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Capecitabine</w:t>
            </w:r>
          </w:p>
        </w:tc>
        <w:tc>
          <w:tcPr>
            <w:tcW w:w="1842" w:type="dxa"/>
            <w:vAlign w:val="center"/>
          </w:tcPr>
          <w:p w14:paraId="1E1F31B7" w14:textId="158002B5" w:rsidR="00A559B9" w:rsidRPr="000D64D7" w:rsidRDefault="009E6370" w:rsidP="00F90E39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2 (22.2)</w:t>
            </w:r>
          </w:p>
        </w:tc>
        <w:tc>
          <w:tcPr>
            <w:tcW w:w="5396" w:type="dxa"/>
            <w:vAlign w:val="center"/>
          </w:tcPr>
          <w:p w14:paraId="41C4D74D" w14:textId="43047C3E" w:rsidR="00A559B9" w:rsidRPr="000D64D7" w:rsidRDefault="00A559B9" w:rsidP="00F90E39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</w:rPr>
              <w:t>1000 mg/m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</w:rPr>
              <w:t>, twice daily on days 1-14, every 3 weeks</w:t>
            </w:r>
          </w:p>
        </w:tc>
      </w:tr>
      <w:tr w:rsidR="000D64D7" w:rsidRPr="000D64D7" w14:paraId="5EEF5C6B" w14:textId="77777777" w:rsidTr="006258AD">
        <w:trPr>
          <w:trHeight w:val="460"/>
        </w:trPr>
        <w:tc>
          <w:tcPr>
            <w:tcW w:w="2122" w:type="dxa"/>
            <w:vAlign w:val="center"/>
          </w:tcPr>
          <w:p w14:paraId="39732DAA" w14:textId="545EB5DE" w:rsidR="00A559B9" w:rsidRPr="000D64D7" w:rsidRDefault="00A559B9" w:rsidP="0094506F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r w:rsidR="0032707F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Camrelizumab</w:t>
            </w:r>
          </w:p>
        </w:tc>
        <w:tc>
          <w:tcPr>
            <w:tcW w:w="1842" w:type="dxa"/>
            <w:vAlign w:val="center"/>
          </w:tcPr>
          <w:p w14:paraId="2A5CA0ED" w14:textId="251F71A0" w:rsidR="00A559B9" w:rsidRPr="000D64D7" w:rsidRDefault="00061C88" w:rsidP="0094506F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8 (14.8)</w:t>
            </w:r>
          </w:p>
        </w:tc>
        <w:tc>
          <w:tcPr>
            <w:tcW w:w="5396" w:type="dxa"/>
            <w:vAlign w:val="center"/>
          </w:tcPr>
          <w:p w14:paraId="12ABABED" w14:textId="65F9E7D2" w:rsidR="00A559B9" w:rsidRPr="000D64D7" w:rsidRDefault="00A559B9" w:rsidP="0094506F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00</w:t>
            </w:r>
            <w:r w:rsidR="0066294F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mg, day 1, every three weeks</w:t>
            </w:r>
          </w:p>
        </w:tc>
      </w:tr>
      <w:tr w:rsidR="000D64D7" w:rsidRPr="000D64D7" w14:paraId="3E9571DF" w14:textId="77777777" w:rsidTr="006258AD">
        <w:trPr>
          <w:trHeight w:val="470"/>
        </w:trPr>
        <w:tc>
          <w:tcPr>
            <w:tcW w:w="2122" w:type="dxa"/>
            <w:vAlign w:val="center"/>
          </w:tcPr>
          <w:p w14:paraId="6CE63449" w14:textId="7A3AD5E5" w:rsidR="00A559B9" w:rsidRPr="000D64D7" w:rsidRDefault="00A559B9" w:rsidP="0094506F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r w:rsidR="0032707F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T</w:t>
            </w:r>
            <w:r w:rsidR="00634230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o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ripalimab</w:t>
            </w:r>
          </w:p>
        </w:tc>
        <w:tc>
          <w:tcPr>
            <w:tcW w:w="1842" w:type="dxa"/>
            <w:vAlign w:val="center"/>
          </w:tcPr>
          <w:p w14:paraId="2DAF5A44" w14:textId="35DD9039" w:rsidR="00A559B9" w:rsidRPr="000D64D7" w:rsidRDefault="00061C88" w:rsidP="0094506F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 (5.6)</w:t>
            </w:r>
          </w:p>
        </w:tc>
        <w:tc>
          <w:tcPr>
            <w:tcW w:w="5396" w:type="dxa"/>
            <w:vAlign w:val="center"/>
          </w:tcPr>
          <w:p w14:paraId="5670C07D" w14:textId="18444500" w:rsidR="00A559B9" w:rsidRPr="000D64D7" w:rsidRDefault="00A559B9" w:rsidP="0094506F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40 mg, day 1, every three weeks</w:t>
            </w:r>
          </w:p>
        </w:tc>
      </w:tr>
      <w:tr w:rsidR="000D64D7" w:rsidRPr="000D64D7" w14:paraId="3CF5F3FC" w14:textId="77777777" w:rsidTr="006258AD">
        <w:trPr>
          <w:trHeight w:val="470"/>
        </w:trPr>
        <w:tc>
          <w:tcPr>
            <w:tcW w:w="2122" w:type="dxa"/>
            <w:vAlign w:val="center"/>
          </w:tcPr>
          <w:p w14:paraId="04E25695" w14:textId="0207DE5F" w:rsidR="00061C88" w:rsidRPr="000D64D7" w:rsidRDefault="00061C88" w:rsidP="00CB469D">
            <w:pPr>
              <w:spacing w:line="360" w:lineRule="auto"/>
              <w:ind w:firstLineChars="150" w:firstLine="300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Tirelizumab</w:t>
            </w:r>
          </w:p>
        </w:tc>
        <w:tc>
          <w:tcPr>
            <w:tcW w:w="1842" w:type="dxa"/>
            <w:vAlign w:val="center"/>
          </w:tcPr>
          <w:p w14:paraId="7A205257" w14:textId="02EA9997" w:rsidR="00061C88" w:rsidRPr="000D64D7" w:rsidRDefault="00061C88" w:rsidP="006258A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 (1.9)</w:t>
            </w:r>
          </w:p>
        </w:tc>
        <w:tc>
          <w:tcPr>
            <w:tcW w:w="5396" w:type="dxa"/>
            <w:vAlign w:val="center"/>
          </w:tcPr>
          <w:p w14:paraId="4503C6FF" w14:textId="16B1ED3E" w:rsidR="00061C88" w:rsidRPr="000D64D7" w:rsidRDefault="00061C88" w:rsidP="006258A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00</w:t>
            </w:r>
            <w:r w:rsidR="0066294F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mg, day 1, every three weeks</w:t>
            </w:r>
          </w:p>
        </w:tc>
      </w:tr>
      <w:tr w:rsidR="000D64D7" w:rsidRPr="000D64D7" w14:paraId="777B0270" w14:textId="77777777" w:rsidTr="006258AD">
        <w:trPr>
          <w:trHeight w:val="470"/>
        </w:trPr>
        <w:tc>
          <w:tcPr>
            <w:tcW w:w="2122" w:type="dxa"/>
            <w:vAlign w:val="center"/>
          </w:tcPr>
          <w:p w14:paraId="7E034A60" w14:textId="56B70B44" w:rsidR="00061C88" w:rsidRPr="000D64D7" w:rsidRDefault="00061C88" w:rsidP="00CB469D">
            <w:pPr>
              <w:spacing w:line="360" w:lineRule="auto"/>
              <w:ind w:firstLineChars="150" w:firstLine="300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Sintilimab</w:t>
            </w:r>
          </w:p>
        </w:tc>
        <w:tc>
          <w:tcPr>
            <w:tcW w:w="1842" w:type="dxa"/>
            <w:vAlign w:val="center"/>
          </w:tcPr>
          <w:p w14:paraId="5F4936B1" w14:textId="6A1F2ECE" w:rsidR="00061C88" w:rsidRPr="000D64D7" w:rsidRDefault="00061C88" w:rsidP="00061C88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 (3.7)</w:t>
            </w:r>
          </w:p>
        </w:tc>
        <w:tc>
          <w:tcPr>
            <w:tcW w:w="5396" w:type="dxa"/>
            <w:vAlign w:val="center"/>
          </w:tcPr>
          <w:p w14:paraId="16C3FAD9" w14:textId="4F566C76" w:rsidR="00061C88" w:rsidRPr="000D64D7" w:rsidRDefault="00061C88" w:rsidP="006258A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00</w:t>
            </w:r>
            <w:r w:rsidR="0066294F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mg, day 1, every three weeks</w:t>
            </w:r>
          </w:p>
        </w:tc>
      </w:tr>
      <w:tr w:rsidR="000D64D7" w:rsidRPr="000D64D7" w14:paraId="70D3B3E1" w14:textId="77777777" w:rsidTr="006258AD">
        <w:trPr>
          <w:trHeight w:val="470"/>
        </w:trPr>
        <w:tc>
          <w:tcPr>
            <w:tcW w:w="2122" w:type="dxa"/>
            <w:vAlign w:val="center"/>
          </w:tcPr>
          <w:p w14:paraId="4FD0D2B6" w14:textId="39B8FB85" w:rsidR="00061C88" w:rsidRPr="000D64D7" w:rsidRDefault="00061C88" w:rsidP="00061C88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 </w:t>
            </w:r>
            <w:r w:rsidR="0032707F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r w:rsidR="003646BB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nlotinib</w:t>
            </w:r>
          </w:p>
        </w:tc>
        <w:tc>
          <w:tcPr>
            <w:tcW w:w="1842" w:type="dxa"/>
            <w:vAlign w:val="center"/>
          </w:tcPr>
          <w:p w14:paraId="57F0D41B" w14:textId="60078C46" w:rsidR="00061C88" w:rsidRPr="000D64D7" w:rsidRDefault="003646BB" w:rsidP="00061C88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</w:rPr>
              <w:t xml:space="preserve">2 </w:t>
            </w:r>
            <w:r w:rsidR="00061C88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</w:rPr>
              <w:t>(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</w:rPr>
              <w:t>3.7</w:t>
            </w:r>
            <w:r w:rsidR="00061C88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396" w:type="dxa"/>
            <w:vAlign w:val="center"/>
          </w:tcPr>
          <w:p w14:paraId="1930665D" w14:textId="51E78CEF" w:rsidR="00061C88" w:rsidRPr="000D64D7" w:rsidRDefault="00E014F2" w:rsidP="00061C88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</w:rPr>
              <w:t>12</w:t>
            </w:r>
            <w:r w:rsidR="00061C88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</w:rPr>
              <w:t xml:space="preserve"> mg, 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once daily on days 1-14, every 3 weeks</w:t>
            </w:r>
          </w:p>
        </w:tc>
      </w:tr>
      <w:tr w:rsidR="000D64D7" w:rsidRPr="000D64D7" w14:paraId="2C444990" w14:textId="77777777" w:rsidTr="006258AD">
        <w:trPr>
          <w:trHeight w:val="470"/>
        </w:trPr>
        <w:tc>
          <w:tcPr>
            <w:tcW w:w="2122" w:type="dxa"/>
            <w:vAlign w:val="center"/>
          </w:tcPr>
          <w:p w14:paraId="544DF966" w14:textId="68749FDB" w:rsidR="00061C88" w:rsidRPr="000D64D7" w:rsidRDefault="00061C88" w:rsidP="00061C88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 </w:t>
            </w:r>
            <w:r w:rsidR="0032707F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patinib</w:t>
            </w:r>
          </w:p>
        </w:tc>
        <w:tc>
          <w:tcPr>
            <w:tcW w:w="1842" w:type="dxa"/>
            <w:vAlign w:val="center"/>
          </w:tcPr>
          <w:p w14:paraId="7A53CF45" w14:textId="58A8BD46" w:rsidR="00061C88" w:rsidRPr="000D64D7" w:rsidRDefault="00061C88" w:rsidP="00061C88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shd w:val="clear" w:color="auto" w:fill="FFFFFF"/>
              </w:rPr>
              <w:t>1 (1.9)</w:t>
            </w:r>
          </w:p>
        </w:tc>
        <w:tc>
          <w:tcPr>
            <w:tcW w:w="5396" w:type="dxa"/>
            <w:vAlign w:val="center"/>
          </w:tcPr>
          <w:p w14:paraId="4E65A3A8" w14:textId="69DBA3CB" w:rsidR="00061C88" w:rsidRPr="000D64D7" w:rsidRDefault="00647ECE" w:rsidP="00061C88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50</w:t>
            </w:r>
            <w:r w:rsidR="00061C88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 mg, once daily</w:t>
            </w:r>
            <w:r w:rsidR="00362D11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, every three weeks</w:t>
            </w:r>
          </w:p>
        </w:tc>
      </w:tr>
    </w:tbl>
    <w:p w14:paraId="4F833742" w14:textId="776920E4" w:rsidR="00B83303" w:rsidRPr="000D64D7" w:rsidRDefault="002E398E" w:rsidP="00F90E39">
      <w:pPr>
        <w:spacing w:line="360" w:lineRule="auto"/>
        <w:rPr>
          <w:rFonts w:ascii="Times New Roman" w:hAnsi="Times New Roman" w:cs="Times New Roman"/>
          <w:color w:val="0D0D0D" w:themeColor="text1" w:themeTint="F2"/>
          <w:sz w:val="20"/>
          <w:szCs w:val="20"/>
        </w:rPr>
        <w:sectPr w:rsidR="00B83303" w:rsidRPr="000D64D7" w:rsidSect="009E6370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  <w:r w:rsidRPr="000D64D7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Abbreviations: </w:t>
      </w:r>
      <w:r w:rsidR="00B9280C" w:rsidRPr="000D64D7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GP</w:t>
      </w:r>
      <w:r w:rsidR="00FA53DB" w:rsidRPr="000D64D7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, </w:t>
      </w:r>
      <w:r w:rsidR="00B9280C" w:rsidRPr="000D64D7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gemcitabine plus cisplatin; </w:t>
      </w:r>
      <w:r w:rsidR="00CD4993" w:rsidRPr="000D64D7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PD-1</w:t>
      </w:r>
      <w:r w:rsidR="00FA53DB" w:rsidRPr="000D64D7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,</w:t>
      </w:r>
      <w:r w:rsidR="00CD4993" w:rsidRPr="000D64D7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programmed death-1; </w:t>
      </w:r>
      <w:r w:rsidR="00B9280C" w:rsidRPr="000D64D7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PX</w:t>
      </w:r>
      <w:r w:rsidR="00FA53DB" w:rsidRPr="000D64D7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,</w:t>
      </w:r>
      <w:r w:rsidR="006E43FF" w:rsidRPr="000D64D7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</w:t>
      </w:r>
      <w:r w:rsidR="00B9280C" w:rsidRPr="000D64D7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cisplatin plus capecitabine</w:t>
      </w:r>
      <w:r w:rsidR="00CD4993" w:rsidRPr="000D64D7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; TP</w:t>
      </w:r>
      <w:r w:rsidR="00FA53DB" w:rsidRPr="000D64D7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, </w:t>
      </w:r>
      <w:r w:rsidR="00CD4993" w:rsidRPr="000D64D7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docetaxel or paclitaxel; TPF</w:t>
      </w:r>
      <w:r w:rsidR="00FA53DB" w:rsidRPr="000D64D7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,</w:t>
      </w:r>
      <w:r w:rsidR="00CD4993" w:rsidRPr="000D64D7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docetaxel or paclitaxel plus cisplatin and 5-flurouracil</w:t>
      </w:r>
    </w:p>
    <w:p w14:paraId="1D84E2DA" w14:textId="7EC967D9" w:rsidR="00CB469D" w:rsidRPr="000D64D7" w:rsidRDefault="00043903" w:rsidP="006E43FF">
      <w:pPr>
        <w:spacing w:line="360" w:lineRule="auto"/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</w:pPr>
      <w:bookmarkStart w:id="0" w:name="_Hlk147922683"/>
      <w:r w:rsidRPr="000D64D7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t>Table</w:t>
      </w:r>
      <w:r w:rsidR="00CB469D" w:rsidRPr="000D64D7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t xml:space="preserve"> S2 Data on the timing of chemotherapy and SBRT.</w:t>
      </w:r>
    </w:p>
    <w:tbl>
      <w:tblPr>
        <w:tblStyle w:val="1"/>
        <w:tblW w:w="846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0"/>
        <w:gridCol w:w="2481"/>
        <w:gridCol w:w="2045"/>
      </w:tblGrid>
      <w:tr w:rsidR="000D64D7" w:rsidRPr="000D64D7" w14:paraId="453AFF1B" w14:textId="77777777" w:rsidTr="008E527F">
        <w:trPr>
          <w:trHeight w:val="342"/>
        </w:trPr>
        <w:tc>
          <w:tcPr>
            <w:tcW w:w="3940" w:type="dxa"/>
            <w:tcBorders>
              <w:top w:val="single" w:sz="8" w:space="0" w:color="auto"/>
              <w:bottom w:val="single" w:sz="8" w:space="0" w:color="auto"/>
            </w:tcBorders>
          </w:tcPr>
          <w:p w14:paraId="0DFF8783" w14:textId="77777777" w:rsidR="00CB469D" w:rsidRPr="000D64D7" w:rsidRDefault="00CB469D" w:rsidP="00CB469D">
            <w:pPr>
              <w:spacing w:line="360" w:lineRule="auto"/>
              <w:rPr>
                <w:rFonts w:ascii="Times New Roman" w:eastAsia="SimSun" w:hAnsi="Times New Roman" w:cs="Times New Roman"/>
                <w:color w:val="0D0D0D" w:themeColor="text1" w:themeTint="F2"/>
              </w:rPr>
            </w:pPr>
            <w:r w:rsidRPr="000D64D7">
              <w:rPr>
                <w:rFonts w:ascii="Times New Roman" w:eastAsia="SimSun" w:hAnsi="Times New Roman" w:cs="Times New Roman"/>
                <w:color w:val="0D0D0D" w:themeColor="text1" w:themeTint="F2"/>
              </w:rPr>
              <w:t>Treatment Timing</w:t>
            </w:r>
          </w:p>
        </w:tc>
        <w:tc>
          <w:tcPr>
            <w:tcW w:w="2481" w:type="dxa"/>
            <w:tcBorders>
              <w:top w:val="single" w:sz="8" w:space="0" w:color="auto"/>
              <w:bottom w:val="single" w:sz="8" w:space="0" w:color="auto"/>
            </w:tcBorders>
          </w:tcPr>
          <w:p w14:paraId="1EFE568D" w14:textId="77777777" w:rsidR="00CB469D" w:rsidRPr="000D64D7" w:rsidRDefault="00CB469D" w:rsidP="00CB469D">
            <w:pPr>
              <w:spacing w:line="360" w:lineRule="auto"/>
              <w:rPr>
                <w:rFonts w:ascii="Times New Roman" w:eastAsia="SimSun" w:hAnsi="Times New Roman" w:cs="Times New Roman"/>
                <w:color w:val="0D0D0D" w:themeColor="text1" w:themeTint="F2"/>
              </w:rPr>
            </w:pPr>
            <w:r w:rsidRPr="000D64D7">
              <w:rPr>
                <w:rFonts w:ascii="Times New Roman" w:eastAsia="SimSun" w:hAnsi="Times New Roman" w:cs="Times New Roman"/>
                <w:color w:val="0D0D0D" w:themeColor="text1" w:themeTint="F2"/>
              </w:rPr>
              <w:t>Measurement</w:t>
            </w:r>
          </w:p>
        </w:tc>
        <w:tc>
          <w:tcPr>
            <w:tcW w:w="2045" w:type="dxa"/>
            <w:tcBorders>
              <w:top w:val="single" w:sz="8" w:space="0" w:color="auto"/>
              <w:bottom w:val="single" w:sz="8" w:space="0" w:color="auto"/>
            </w:tcBorders>
          </w:tcPr>
          <w:p w14:paraId="1E4B2E46" w14:textId="77777777" w:rsidR="00CB469D" w:rsidRPr="000D64D7" w:rsidRDefault="00CB469D" w:rsidP="00CB469D">
            <w:pPr>
              <w:spacing w:line="360" w:lineRule="auto"/>
              <w:rPr>
                <w:rFonts w:ascii="Times New Roman" w:eastAsia="SimSun" w:hAnsi="Times New Roman" w:cs="Times New Roman"/>
                <w:color w:val="0D0D0D" w:themeColor="text1" w:themeTint="F2"/>
              </w:rPr>
            </w:pPr>
            <w:r w:rsidRPr="000D64D7">
              <w:rPr>
                <w:rFonts w:ascii="Times New Roman" w:eastAsia="SimSun" w:hAnsi="Times New Roman" w:cs="Times New Roman" w:hint="eastAsia"/>
                <w:color w:val="0D0D0D" w:themeColor="text1" w:themeTint="F2"/>
              </w:rPr>
              <w:t>N</w:t>
            </w:r>
            <w:r w:rsidRPr="000D64D7">
              <w:rPr>
                <w:rFonts w:ascii="Times New Roman" w:eastAsia="SimSun" w:hAnsi="Times New Roman" w:cs="Times New Roman"/>
                <w:color w:val="0D0D0D" w:themeColor="text1" w:themeTint="F2"/>
              </w:rPr>
              <w:t>o.</w:t>
            </w:r>
          </w:p>
        </w:tc>
      </w:tr>
      <w:tr w:rsidR="000D64D7" w:rsidRPr="000D64D7" w14:paraId="4641E64A" w14:textId="77777777" w:rsidTr="008E527F">
        <w:trPr>
          <w:trHeight w:val="342"/>
        </w:trPr>
        <w:tc>
          <w:tcPr>
            <w:tcW w:w="3940" w:type="dxa"/>
            <w:tcBorders>
              <w:top w:val="single" w:sz="8" w:space="0" w:color="auto"/>
              <w:bottom w:val="nil"/>
            </w:tcBorders>
          </w:tcPr>
          <w:p w14:paraId="03599A2F" w14:textId="77777777" w:rsidR="00CB469D" w:rsidRPr="000D64D7" w:rsidRDefault="00CB469D" w:rsidP="00CB469D">
            <w:pPr>
              <w:spacing w:line="360" w:lineRule="auto"/>
              <w:rPr>
                <w:rFonts w:ascii="Times New Roman" w:eastAsia="SimSun" w:hAnsi="Times New Roman" w:cs="Times New Roman"/>
                <w:color w:val="0D0D0D" w:themeColor="text1" w:themeTint="F2"/>
              </w:rPr>
            </w:pPr>
            <w:r w:rsidRPr="000D64D7">
              <w:rPr>
                <w:rFonts w:ascii="Times New Roman" w:eastAsia="SimSun" w:hAnsi="Times New Roman" w:cs="Times New Roman"/>
                <w:color w:val="0D0D0D" w:themeColor="text1" w:themeTint="F2"/>
              </w:rPr>
              <w:t>Sequencing</w:t>
            </w:r>
          </w:p>
        </w:tc>
        <w:tc>
          <w:tcPr>
            <w:tcW w:w="2481" w:type="dxa"/>
            <w:tcBorders>
              <w:top w:val="single" w:sz="8" w:space="0" w:color="auto"/>
              <w:bottom w:val="nil"/>
            </w:tcBorders>
          </w:tcPr>
          <w:p w14:paraId="1F7CBBB7" w14:textId="77777777" w:rsidR="00CB469D" w:rsidRPr="000D64D7" w:rsidRDefault="00CB469D" w:rsidP="00CB469D">
            <w:pPr>
              <w:spacing w:line="360" w:lineRule="auto"/>
              <w:rPr>
                <w:rFonts w:ascii="Times New Roman" w:eastAsia="SimSun" w:hAnsi="Times New Roman" w:cs="Times New Roman"/>
                <w:color w:val="0D0D0D" w:themeColor="text1" w:themeTint="F2"/>
              </w:rPr>
            </w:pPr>
            <w:r w:rsidRPr="000D64D7">
              <w:rPr>
                <w:rFonts w:ascii="Times New Roman" w:eastAsia="SimSun" w:hAnsi="Times New Roman" w:cs="Times New Roman"/>
                <w:color w:val="0D0D0D" w:themeColor="text1" w:themeTint="F2"/>
              </w:rPr>
              <w:t>Concurrent Chemo-SBRT</w:t>
            </w:r>
          </w:p>
        </w:tc>
        <w:tc>
          <w:tcPr>
            <w:tcW w:w="2045" w:type="dxa"/>
            <w:tcBorders>
              <w:top w:val="single" w:sz="8" w:space="0" w:color="auto"/>
              <w:bottom w:val="nil"/>
            </w:tcBorders>
          </w:tcPr>
          <w:p w14:paraId="0F3A2FA1" w14:textId="77777777" w:rsidR="00CB469D" w:rsidRPr="000D64D7" w:rsidRDefault="00CB469D" w:rsidP="00CB469D">
            <w:pPr>
              <w:spacing w:line="360" w:lineRule="auto"/>
              <w:rPr>
                <w:rFonts w:ascii="Times New Roman" w:eastAsia="SimSun" w:hAnsi="Times New Roman" w:cs="Times New Roman"/>
                <w:color w:val="0D0D0D" w:themeColor="text1" w:themeTint="F2"/>
              </w:rPr>
            </w:pPr>
            <w:r w:rsidRPr="000D64D7">
              <w:rPr>
                <w:rFonts w:ascii="Times New Roman" w:eastAsia="SimSun" w:hAnsi="Times New Roman" w:cs="Times New Roman"/>
                <w:color w:val="0D0D0D" w:themeColor="text1" w:themeTint="F2"/>
              </w:rPr>
              <w:t>31 (57.4 %)</w:t>
            </w:r>
          </w:p>
        </w:tc>
      </w:tr>
      <w:tr w:rsidR="000D64D7" w:rsidRPr="000D64D7" w14:paraId="46C7AD1B" w14:textId="77777777" w:rsidTr="008E527F">
        <w:trPr>
          <w:trHeight w:val="336"/>
        </w:trPr>
        <w:tc>
          <w:tcPr>
            <w:tcW w:w="3940" w:type="dxa"/>
            <w:tcBorders>
              <w:top w:val="nil"/>
              <w:bottom w:val="nil"/>
            </w:tcBorders>
          </w:tcPr>
          <w:p w14:paraId="692C8490" w14:textId="77777777" w:rsidR="00CB469D" w:rsidRPr="000D64D7" w:rsidRDefault="00CB469D" w:rsidP="00CB469D">
            <w:pPr>
              <w:spacing w:line="360" w:lineRule="auto"/>
              <w:rPr>
                <w:rFonts w:ascii="Times New Roman" w:eastAsia="SimSun" w:hAnsi="Times New Roman" w:cs="Times New Roman"/>
                <w:color w:val="0D0D0D" w:themeColor="text1" w:themeTint="F2"/>
              </w:rPr>
            </w:pPr>
            <w:r w:rsidRPr="000D64D7">
              <w:rPr>
                <w:rFonts w:ascii="Times New Roman" w:eastAsia="SimSun" w:hAnsi="Times New Roman" w:cs="Times New Roman"/>
                <w:color w:val="0D0D0D" w:themeColor="text1" w:themeTint="F2"/>
              </w:rPr>
              <w:t xml:space="preserve">   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6BE686CA" w14:textId="77777777" w:rsidR="00CB469D" w:rsidRPr="000D64D7" w:rsidRDefault="00CB469D" w:rsidP="00CB469D">
            <w:pPr>
              <w:spacing w:line="360" w:lineRule="auto"/>
              <w:rPr>
                <w:rFonts w:ascii="Times New Roman" w:eastAsia="SimSun" w:hAnsi="Times New Roman" w:cs="Times New Roman"/>
                <w:color w:val="0D0D0D" w:themeColor="text1" w:themeTint="F2"/>
              </w:rPr>
            </w:pPr>
            <w:r w:rsidRPr="000D64D7">
              <w:rPr>
                <w:rFonts w:ascii="Times New Roman" w:eastAsia="SimSun" w:hAnsi="Times New Roman" w:cs="Times New Roman"/>
                <w:color w:val="0D0D0D" w:themeColor="text1" w:themeTint="F2"/>
              </w:rPr>
              <w:t xml:space="preserve">Upfront Chemo-&gt;RT 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05CDE49A" w14:textId="77777777" w:rsidR="00CB469D" w:rsidRPr="000D64D7" w:rsidRDefault="00CB469D" w:rsidP="00CB469D">
            <w:pPr>
              <w:spacing w:line="360" w:lineRule="auto"/>
              <w:rPr>
                <w:rFonts w:ascii="Times New Roman" w:eastAsia="SimSun" w:hAnsi="Times New Roman" w:cs="Times New Roman"/>
                <w:color w:val="0D0D0D" w:themeColor="text1" w:themeTint="F2"/>
              </w:rPr>
            </w:pPr>
            <w:r w:rsidRPr="000D64D7">
              <w:rPr>
                <w:rFonts w:ascii="Times New Roman" w:eastAsia="SimSun" w:hAnsi="Times New Roman" w:cs="Times New Roman"/>
                <w:color w:val="0D0D0D" w:themeColor="text1" w:themeTint="F2"/>
              </w:rPr>
              <w:t>20 (37.0%)</w:t>
            </w:r>
          </w:p>
        </w:tc>
      </w:tr>
      <w:tr w:rsidR="000D64D7" w:rsidRPr="000D64D7" w14:paraId="189C10D4" w14:textId="77777777" w:rsidTr="008E527F">
        <w:trPr>
          <w:trHeight w:val="342"/>
        </w:trPr>
        <w:tc>
          <w:tcPr>
            <w:tcW w:w="3940" w:type="dxa"/>
            <w:tcBorders>
              <w:top w:val="nil"/>
              <w:bottom w:val="nil"/>
            </w:tcBorders>
          </w:tcPr>
          <w:p w14:paraId="7548B162" w14:textId="77777777" w:rsidR="00CB469D" w:rsidRPr="000D64D7" w:rsidRDefault="00CB469D" w:rsidP="00CB469D">
            <w:pPr>
              <w:spacing w:line="360" w:lineRule="auto"/>
              <w:rPr>
                <w:rFonts w:ascii="Times New Roman" w:eastAsia="SimSun" w:hAnsi="Times New Roman" w:cs="Times New Roman"/>
                <w:color w:val="0D0D0D" w:themeColor="text1" w:themeTint="F2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00C9EEDF" w14:textId="77777777" w:rsidR="00CB469D" w:rsidRPr="000D64D7" w:rsidRDefault="00CB469D" w:rsidP="00CB469D">
            <w:pPr>
              <w:spacing w:line="360" w:lineRule="auto"/>
              <w:rPr>
                <w:rFonts w:ascii="Times New Roman" w:eastAsia="SimSun" w:hAnsi="Times New Roman" w:cs="Times New Roman"/>
                <w:color w:val="0D0D0D" w:themeColor="text1" w:themeTint="F2"/>
              </w:rPr>
            </w:pPr>
            <w:r w:rsidRPr="000D64D7">
              <w:rPr>
                <w:rFonts w:ascii="Times New Roman" w:eastAsia="SimSun" w:hAnsi="Times New Roman" w:cs="Times New Roman"/>
                <w:color w:val="0D0D0D" w:themeColor="text1" w:themeTint="F2"/>
              </w:rPr>
              <w:t>SBRT-&gt;Chemo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5DDD94A3" w14:textId="77777777" w:rsidR="00CB469D" w:rsidRPr="000D64D7" w:rsidRDefault="00CB469D" w:rsidP="00CB469D">
            <w:pPr>
              <w:spacing w:line="360" w:lineRule="auto"/>
              <w:rPr>
                <w:rFonts w:ascii="Times New Roman" w:eastAsia="SimSun" w:hAnsi="Times New Roman" w:cs="Times New Roman"/>
                <w:color w:val="0D0D0D" w:themeColor="text1" w:themeTint="F2"/>
              </w:rPr>
            </w:pPr>
            <w:r w:rsidRPr="000D64D7">
              <w:rPr>
                <w:rFonts w:ascii="Times New Roman" w:eastAsia="SimSun" w:hAnsi="Times New Roman" w:cs="Times New Roman"/>
                <w:color w:val="0D0D0D" w:themeColor="text1" w:themeTint="F2"/>
              </w:rPr>
              <w:t>2 (3.7%)</w:t>
            </w:r>
          </w:p>
        </w:tc>
      </w:tr>
      <w:tr w:rsidR="000D64D7" w:rsidRPr="000D64D7" w14:paraId="2FE8AD91" w14:textId="77777777" w:rsidTr="008E527F">
        <w:trPr>
          <w:trHeight w:val="342"/>
        </w:trPr>
        <w:tc>
          <w:tcPr>
            <w:tcW w:w="3940" w:type="dxa"/>
            <w:tcBorders>
              <w:top w:val="nil"/>
              <w:bottom w:val="single" w:sz="8" w:space="0" w:color="auto"/>
            </w:tcBorders>
          </w:tcPr>
          <w:p w14:paraId="363E4B44" w14:textId="77777777" w:rsidR="00CB469D" w:rsidRPr="000D64D7" w:rsidRDefault="00CB469D" w:rsidP="00CB469D">
            <w:pPr>
              <w:spacing w:line="360" w:lineRule="auto"/>
              <w:rPr>
                <w:rFonts w:ascii="Times New Roman" w:eastAsia="SimSun" w:hAnsi="Times New Roman" w:cs="Times New Roman"/>
                <w:color w:val="0D0D0D" w:themeColor="text1" w:themeTint="F2"/>
              </w:rPr>
            </w:pPr>
            <w:r w:rsidRPr="000D64D7">
              <w:rPr>
                <w:rFonts w:ascii="Times New Roman" w:eastAsia="SimSun" w:hAnsi="Times New Roman" w:cs="Times New Roman"/>
                <w:color w:val="0D0D0D" w:themeColor="text1" w:themeTint="F2"/>
              </w:rPr>
              <w:t xml:space="preserve">  </w:t>
            </w:r>
          </w:p>
        </w:tc>
        <w:tc>
          <w:tcPr>
            <w:tcW w:w="2481" w:type="dxa"/>
            <w:tcBorders>
              <w:top w:val="nil"/>
              <w:bottom w:val="single" w:sz="8" w:space="0" w:color="auto"/>
            </w:tcBorders>
          </w:tcPr>
          <w:p w14:paraId="0EDA36AA" w14:textId="77777777" w:rsidR="00CB469D" w:rsidRPr="000D64D7" w:rsidRDefault="00CB469D" w:rsidP="00CB469D">
            <w:pPr>
              <w:spacing w:line="360" w:lineRule="auto"/>
              <w:rPr>
                <w:rFonts w:ascii="Times New Roman" w:eastAsia="SimSun" w:hAnsi="Times New Roman" w:cs="Times New Roman"/>
                <w:color w:val="0D0D0D" w:themeColor="text1" w:themeTint="F2"/>
              </w:rPr>
            </w:pPr>
            <w:r w:rsidRPr="000D64D7">
              <w:rPr>
                <w:rFonts w:ascii="Times New Roman" w:eastAsia="SimSun" w:hAnsi="Times New Roman" w:cs="Times New Roman"/>
                <w:color w:val="0D0D0D" w:themeColor="text1" w:themeTint="F2"/>
              </w:rPr>
              <w:t xml:space="preserve">Missing </w:t>
            </w:r>
          </w:p>
        </w:tc>
        <w:tc>
          <w:tcPr>
            <w:tcW w:w="2045" w:type="dxa"/>
            <w:tcBorders>
              <w:top w:val="nil"/>
              <w:bottom w:val="single" w:sz="8" w:space="0" w:color="auto"/>
            </w:tcBorders>
          </w:tcPr>
          <w:p w14:paraId="646FCBC2" w14:textId="77777777" w:rsidR="00CB469D" w:rsidRPr="000D64D7" w:rsidRDefault="00CB469D" w:rsidP="00CB469D">
            <w:pPr>
              <w:spacing w:line="360" w:lineRule="auto"/>
              <w:rPr>
                <w:rFonts w:ascii="Times New Roman" w:eastAsia="SimSun" w:hAnsi="Times New Roman" w:cs="Times New Roman"/>
                <w:color w:val="0D0D0D" w:themeColor="text1" w:themeTint="F2"/>
              </w:rPr>
            </w:pPr>
            <w:r w:rsidRPr="000D64D7">
              <w:rPr>
                <w:rFonts w:ascii="Times New Roman" w:eastAsia="SimSun" w:hAnsi="Times New Roman" w:cs="Times New Roman"/>
                <w:color w:val="0D0D0D" w:themeColor="text1" w:themeTint="F2"/>
              </w:rPr>
              <w:t>1 (1.9%)</w:t>
            </w:r>
          </w:p>
        </w:tc>
      </w:tr>
      <w:tr w:rsidR="000D64D7" w:rsidRPr="000D64D7" w14:paraId="4BAEFFE5" w14:textId="77777777" w:rsidTr="008E527F">
        <w:trPr>
          <w:trHeight w:val="342"/>
        </w:trPr>
        <w:tc>
          <w:tcPr>
            <w:tcW w:w="3940" w:type="dxa"/>
            <w:tcBorders>
              <w:top w:val="single" w:sz="8" w:space="0" w:color="auto"/>
              <w:bottom w:val="nil"/>
            </w:tcBorders>
          </w:tcPr>
          <w:p w14:paraId="0C575039" w14:textId="77777777" w:rsidR="00CB469D" w:rsidRPr="000D64D7" w:rsidRDefault="00CB469D" w:rsidP="00CB469D">
            <w:pPr>
              <w:spacing w:line="360" w:lineRule="auto"/>
              <w:rPr>
                <w:rFonts w:ascii="Times New Roman" w:eastAsia="SimSun" w:hAnsi="Times New Roman" w:cs="Times New Roman"/>
                <w:color w:val="0D0D0D" w:themeColor="text1" w:themeTint="F2"/>
              </w:rPr>
            </w:pPr>
            <w:r w:rsidRPr="000D64D7">
              <w:rPr>
                <w:rFonts w:ascii="Times New Roman" w:eastAsia="SimSun" w:hAnsi="Times New Roman" w:cs="Times New Roman"/>
                <w:color w:val="0D0D0D" w:themeColor="text1" w:themeTint="F2"/>
              </w:rPr>
              <w:t>Diagnosis to the initiation of chemotherapy (months)</w:t>
            </w:r>
          </w:p>
        </w:tc>
        <w:tc>
          <w:tcPr>
            <w:tcW w:w="2481" w:type="dxa"/>
            <w:tcBorders>
              <w:top w:val="single" w:sz="8" w:space="0" w:color="auto"/>
              <w:bottom w:val="nil"/>
            </w:tcBorders>
          </w:tcPr>
          <w:p w14:paraId="0CAD4532" w14:textId="77777777" w:rsidR="00CB469D" w:rsidRPr="000D64D7" w:rsidRDefault="00CB469D" w:rsidP="00CB469D">
            <w:pPr>
              <w:spacing w:line="360" w:lineRule="auto"/>
              <w:rPr>
                <w:rFonts w:ascii="Times New Roman" w:eastAsia="SimSun" w:hAnsi="Times New Roman" w:cs="Times New Roman"/>
                <w:color w:val="0D0D0D" w:themeColor="text1" w:themeTint="F2"/>
              </w:rPr>
            </w:pPr>
            <w:r w:rsidRPr="000D64D7">
              <w:rPr>
                <w:rFonts w:ascii="Times New Roman" w:eastAsia="SimSun" w:hAnsi="Times New Roman" w:cs="Times New Roman"/>
                <w:color w:val="0D0D0D" w:themeColor="text1" w:themeTint="F2"/>
              </w:rPr>
              <w:t>Median</w:t>
            </w:r>
          </w:p>
        </w:tc>
        <w:tc>
          <w:tcPr>
            <w:tcW w:w="2045" w:type="dxa"/>
            <w:tcBorders>
              <w:top w:val="single" w:sz="8" w:space="0" w:color="auto"/>
              <w:bottom w:val="nil"/>
            </w:tcBorders>
          </w:tcPr>
          <w:p w14:paraId="6E444243" w14:textId="77777777" w:rsidR="00CB469D" w:rsidRPr="000D64D7" w:rsidRDefault="00CB469D" w:rsidP="00CB469D">
            <w:pPr>
              <w:spacing w:line="360" w:lineRule="auto"/>
              <w:rPr>
                <w:rFonts w:ascii="Times New Roman" w:eastAsia="SimSun" w:hAnsi="Times New Roman" w:cs="Times New Roman"/>
                <w:color w:val="0D0D0D" w:themeColor="text1" w:themeTint="F2"/>
              </w:rPr>
            </w:pPr>
            <w:r w:rsidRPr="000D64D7">
              <w:rPr>
                <w:rFonts w:ascii="Times New Roman" w:eastAsia="SimSun" w:hAnsi="Times New Roman" w:cs="Times New Roman"/>
                <w:color w:val="0D0D0D" w:themeColor="text1" w:themeTint="F2"/>
              </w:rPr>
              <w:t>0.5</w:t>
            </w:r>
          </w:p>
        </w:tc>
      </w:tr>
      <w:tr w:rsidR="000D64D7" w:rsidRPr="000D64D7" w14:paraId="1C431881" w14:textId="77777777" w:rsidTr="008E527F">
        <w:trPr>
          <w:trHeight w:val="336"/>
        </w:trPr>
        <w:tc>
          <w:tcPr>
            <w:tcW w:w="3940" w:type="dxa"/>
            <w:tcBorders>
              <w:top w:val="nil"/>
              <w:bottom w:val="nil"/>
            </w:tcBorders>
          </w:tcPr>
          <w:p w14:paraId="139BE244" w14:textId="77777777" w:rsidR="00CB469D" w:rsidRPr="000D64D7" w:rsidRDefault="00CB469D" w:rsidP="00CB469D">
            <w:pPr>
              <w:spacing w:line="360" w:lineRule="auto"/>
              <w:rPr>
                <w:rFonts w:ascii="Times New Roman" w:eastAsia="SimSun" w:hAnsi="Times New Roman" w:cs="Times New Roman"/>
                <w:color w:val="0D0D0D" w:themeColor="text1" w:themeTint="F2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5E43F7A9" w14:textId="77777777" w:rsidR="00CB469D" w:rsidRPr="000D64D7" w:rsidRDefault="00CB469D" w:rsidP="00CB469D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D0D0D" w:themeColor="text1" w:themeTint="F2"/>
              </w:rPr>
            </w:pPr>
            <w:r w:rsidRPr="000D64D7">
              <w:rPr>
                <w:rFonts w:ascii="Times New Roman" w:eastAsia="SimSun" w:hAnsi="Times New Roman" w:cs="Times New Roman"/>
                <w:color w:val="0D0D0D" w:themeColor="text1" w:themeTint="F2"/>
              </w:rPr>
              <w:t>Interquartile range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7080E7A2" w14:textId="77777777" w:rsidR="00CB469D" w:rsidRPr="000D64D7" w:rsidRDefault="00CB469D" w:rsidP="00CB469D">
            <w:pPr>
              <w:spacing w:line="360" w:lineRule="auto"/>
              <w:rPr>
                <w:rFonts w:ascii="Times New Roman" w:eastAsia="SimSun" w:hAnsi="Times New Roman" w:cs="Times New Roman"/>
                <w:color w:val="0D0D0D" w:themeColor="text1" w:themeTint="F2"/>
              </w:rPr>
            </w:pPr>
            <w:r w:rsidRPr="000D64D7">
              <w:rPr>
                <w:rFonts w:ascii="Times New Roman" w:eastAsia="SimSun" w:hAnsi="Times New Roman" w:cs="Times New Roman"/>
                <w:color w:val="0D0D0D" w:themeColor="text1" w:themeTint="F2"/>
              </w:rPr>
              <w:t>0.2</w:t>
            </w:r>
            <w:r w:rsidRPr="000D64D7">
              <w:rPr>
                <w:rFonts w:ascii="Times New Roman" w:eastAsia="SimSun" w:hAnsi="Times New Roman" w:cs="Times New Roman" w:hint="eastAsia"/>
                <w:color w:val="0D0D0D" w:themeColor="text1" w:themeTint="F2"/>
              </w:rPr>
              <w:t>-</w:t>
            </w:r>
            <w:r w:rsidRPr="000D64D7">
              <w:rPr>
                <w:rFonts w:ascii="Times New Roman" w:eastAsia="SimSun" w:hAnsi="Times New Roman" w:cs="Times New Roman"/>
                <w:color w:val="0D0D0D" w:themeColor="text1" w:themeTint="F2"/>
              </w:rPr>
              <w:t xml:space="preserve">1.1 </w:t>
            </w:r>
          </w:p>
        </w:tc>
      </w:tr>
      <w:tr w:rsidR="000D64D7" w:rsidRPr="000D64D7" w14:paraId="076D8DB6" w14:textId="77777777" w:rsidTr="008E527F">
        <w:trPr>
          <w:trHeight w:val="342"/>
        </w:trPr>
        <w:tc>
          <w:tcPr>
            <w:tcW w:w="3940" w:type="dxa"/>
            <w:tcBorders>
              <w:top w:val="nil"/>
              <w:bottom w:val="single" w:sz="8" w:space="0" w:color="auto"/>
            </w:tcBorders>
          </w:tcPr>
          <w:p w14:paraId="550FE102" w14:textId="77777777" w:rsidR="00CB469D" w:rsidRPr="000D64D7" w:rsidRDefault="00CB469D" w:rsidP="00CB469D">
            <w:pPr>
              <w:spacing w:line="360" w:lineRule="auto"/>
              <w:rPr>
                <w:rFonts w:ascii="Times New Roman" w:eastAsia="SimSun" w:hAnsi="Times New Roman" w:cs="Times New Roman"/>
                <w:color w:val="0D0D0D" w:themeColor="text1" w:themeTint="F2"/>
              </w:rPr>
            </w:pPr>
          </w:p>
        </w:tc>
        <w:tc>
          <w:tcPr>
            <w:tcW w:w="2481" w:type="dxa"/>
            <w:tcBorders>
              <w:top w:val="nil"/>
              <w:bottom w:val="single" w:sz="8" w:space="0" w:color="auto"/>
            </w:tcBorders>
          </w:tcPr>
          <w:p w14:paraId="5D37E2E4" w14:textId="77777777" w:rsidR="00CB469D" w:rsidRPr="000D64D7" w:rsidRDefault="00CB469D" w:rsidP="00CB469D">
            <w:pPr>
              <w:spacing w:line="360" w:lineRule="auto"/>
              <w:rPr>
                <w:rFonts w:ascii="Times New Roman" w:eastAsia="SimSun" w:hAnsi="Times New Roman" w:cs="Times New Roman"/>
                <w:color w:val="0D0D0D" w:themeColor="text1" w:themeTint="F2"/>
              </w:rPr>
            </w:pPr>
            <w:r w:rsidRPr="000D64D7">
              <w:rPr>
                <w:rFonts w:ascii="Times New Roman" w:eastAsia="SimSun" w:hAnsi="Times New Roman" w:cs="Times New Roman"/>
                <w:color w:val="0D0D0D" w:themeColor="text1" w:themeTint="F2"/>
              </w:rPr>
              <w:t>Range</w:t>
            </w:r>
          </w:p>
        </w:tc>
        <w:tc>
          <w:tcPr>
            <w:tcW w:w="2045" w:type="dxa"/>
            <w:tcBorders>
              <w:top w:val="nil"/>
              <w:bottom w:val="single" w:sz="8" w:space="0" w:color="auto"/>
            </w:tcBorders>
          </w:tcPr>
          <w:p w14:paraId="44082483" w14:textId="77777777" w:rsidR="00CB469D" w:rsidRPr="000D64D7" w:rsidRDefault="00CB469D" w:rsidP="00CB469D">
            <w:pPr>
              <w:spacing w:line="360" w:lineRule="auto"/>
              <w:rPr>
                <w:rFonts w:ascii="Times New Roman" w:eastAsia="SimSun" w:hAnsi="Times New Roman" w:cs="Times New Roman"/>
                <w:color w:val="0D0D0D" w:themeColor="text1" w:themeTint="F2"/>
              </w:rPr>
            </w:pPr>
            <w:r w:rsidRPr="000D64D7">
              <w:rPr>
                <w:rFonts w:ascii="Times New Roman" w:eastAsia="SimSun" w:hAnsi="Times New Roman" w:cs="Times New Roman" w:hint="eastAsia"/>
                <w:color w:val="0D0D0D" w:themeColor="text1" w:themeTint="F2"/>
              </w:rPr>
              <w:t>0</w:t>
            </w:r>
            <w:r w:rsidRPr="000D64D7">
              <w:rPr>
                <w:rFonts w:ascii="Times New Roman" w:eastAsia="SimSun" w:hAnsi="Times New Roman" w:cs="Times New Roman"/>
                <w:color w:val="0D0D0D" w:themeColor="text1" w:themeTint="F2"/>
              </w:rPr>
              <w:t xml:space="preserve">-13.8 </w:t>
            </w:r>
          </w:p>
        </w:tc>
      </w:tr>
      <w:tr w:rsidR="000D64D7" w:rsidRPr="000D64D7" w14:paraId="21C85005" w14:textId="77777777" w:rsidTr="008E527F">
        <w:trPr>
          <w:trHeight w:val="342"/>
        </w:trPr>
        <w:tc>
          <w:tcPr>
            <w:tcW w:w="3940" w:type="dxa"/>
            <w:tcBorders>
              <w:top w:val="single" w:sz="8" w:space="0" w:color="auto"/>
              <w:bottom w:val="nil"/>
            </w:tcBorders>
          </w:tcPr>
          <w:p w14:paraId="10E2239C" w14:textId="12859BC7" w:rsidR="00CB469D" w:rsidRPr="000D64D7" w:rsidRDefault="00CB469D" w:rsidP="00CB469D">
            <w:pPr>
              <w:spacing w:line="360" w:lineRule="auto"/>
              <w:rPr>
                <w:rFonts w:ascii="Times New Roman" w:eastAsia="SimSun" w:hAnsi="Times New Roman" w:cs="Times New Roman"/>
                <w:color w:val="0D0D0D" w:themeColor="text1" w:themeTint="F2"/>
              </w:rPr>
            </w:pPr>
            <w:r w:rsidRPr="000D64D7">
              <w:rPr>
                <w:rFonts w:ascii="Times New Roman" w:eastAsia="SimSun" w:hAnsi="Times New Roman" w:cs="Times New Roman"/>
                <w:color w:val="0D0D0D" w:themeColor="text1" w:themeTint="F2"/>
              </w:rPr>
              <w:t>Diagnosis to the initiation of SBRT</w:t>
            </w:r>
            <w:r w:rsidR="00653546" w:rsidRPr="000D64D7">
              <w:rPr>
                <w:rFonts w:ascii="Times New Roman" w:eastAsia="SimSun" w:hAnsi="Times New Roman" w:cs="Times New Roman"/>
                <w:color w:val="0D0D0D" w:themeColor="text1" w:themeTint="F2"/>
              </w:rPr>
              <w:t xml:space="preserve"> (months)</w:t>
            </w:r>
          </w:p>
        </w:tc>
        <w:tc>
          <w:tcPr>
            <w:tcW w:w="2481" w:type="dxa"/>
            <w:tcBorders>
              <w:top w:val="single" w:sz="8" w:space="0" w:color="auto"/>
              <w:bottom w:val="nil"/>
            </w:tcBorders>
          </w:tcPr>
          <w:p w14:paraId="4E7CDCC1" w14:textId="77777777" w:rsidR="00CB469D" w:rsidRPr="000D64D7" w:rsidRDefault="00CB469D" w:rsidP="00CB469D">
            <w:pPr>
              <w:spacing w:line="360" w:lineRule="auto"/>
              <w:rPr>
                <w:rFonts w:ascii="Times New Roman" w:eastAsia="SimSun" w:hAnsi="Times New Roman" w:cs="Times New Roman"/>
                <w:color w:val="0D0D0D" w:themeColor="text1" w:themeTint="F2"/>
              </w:rPr>
            </w:pPr>
            <w:r w:rsidRPr="000D64D7">
              <w:rPr>
                <w:rFonts w:ascii="Times New Roman" w:eastAsia="SimSun" w:hAnsi="Times New Roman" w:cs="Times New Roman"/>
                <w:color w:val="0D0D0D" w:themeColor="text1" w:themeTint="F2"/>
              </w:rPr>
              <w:t>Median</w:t>
            </w:r>
          </w:p>
        </w:tc>
        <w:tc>
          <w:tcPr>
            <w:tcW w:w="2045" w:type="dxa"/>
            <w:tcBorders>
              <w:top w:val="single" w:sz="8" w:space="0" w:color="auto"/>
              <w:bottom w:val="nil"/>
            </w:tcBorders>
          </w:tcPr>
          <w:p w14:paraId="272DC416" w14:textId="77777777" w:rsidR="00CB469D" w:rsidRPr="000D64D7" w:rsidRDefault="00CB469D" w:rsidP="00CB469D">
            <w:pPr>
              <w:spacing w:line="360" w:lineRule="auto"/>
              <w:rPr>
                <w:rFonts w:ascii="Times New Roman" w:eastAsia="SimSun" w:hAnsi="Times New Roman" w:cs="Times New Roman"/>
                <w:color w:val="0D0D0D" w:themeColor="text1" w:themeTint="F2"/>
              </w:rPr>
            </w:pPr>
            <w:r w:rsidRPr="000D64D7">
              <w:rPr>
                <w:rFonts w:ascii="Times New Roman" w:eastAsia="SimSun" w:hAnsi="Times New Roman" w:cs="Times New Roman"/>
                <w:color w:val="0D0D0D" w:themeColor="text1" w:themeTint="F2"/>
              </w:rPr>
              <w:t>6.1</w:t>
            </w:r>
          </w:p>
        </w:tc>
      </w:tr>
      <w:tr w:rsidR="000D64D7" w:rsidRPr="000D64D7" w14:paraId="09DC2342" w14:textId="77777777" w:rsidTr="008E527F">
        <w:trPr>
          <w:trHeight w:val="342"/>
        </w:trPr>
        <w:tc>
          <w:tcPr>
            <w:tcW w:w="3940" w:type="dxa"/>
            <w:tcBorders>
              <w:top w:val="nil"/>
              <w:bottom w:val="nil"/>
            </w:tcBorders>
          </w:tcPr>
          <w:p w14:paraId="1CB282FF" w14:textId="77777777" w:rsidR="00CB469D" w:rsidRPr="000D64D7" w:rsidRDefault="00CB469D" w:rsidP="00CB469D">
            <w:pPr>
              <w:spacing w:line="360" w:lineRule="auto"/>
              <w:rPr>
                <w:rFonts w:ascii="Times New Roman" w:eastAsia="SimSun" w:hAnsi="Times New Roman" w:cs="Times New Roman"/>
                <w:color w:val="0D0D0D" w:themeColor="text1" w:themeTint="F2"/>
              </w:rPr>
            </w:pP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07582670" w14:textId="77777777" w:rsidR="00CB469D" w:rsidRPr="000D64D7" w:rsidRDefault="00CB469D" w:rsidP="00CB469D">
            <w:pPr>
              <w:spacing w:line="360" w:lineRule="auto"/>
              <w:rPr>
                <w:rFonts w:ascii="Times New Roman" w:eastAsia="SimSun" w:hAnsi="Times New Roman" w:cs="Times New Roman"/>
                <w:color w:val="0D0D0D" w:themeColor="text1" w:themeTint="F2"/>
              </w:rPr>
            </w:pPr>
            <w:r w:rsidRPr="000D64D7">
              <w:rPr>
                <w:rFonts w:ascii="Times New Roman" w:eastAsia="SimSun" w:hAnsi="Times New Roman" w:cs="Times New Roman"/>
                <w:color w:val="0D0D0D" w:themeColor="text1" w:themeTint="F2"/>
              </w:rPr>
              <w:t>Interquartile range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5BC75A32" w14:textId="1E1B0BCA" w:rsidR="00CB469D" w:rsidRPr="000D64D7" w:rsidRDefault="00CB469D" w:rsidP="00CB469D">
            <w:pPr>
              <w:spacing w:line="360" w:lineRule="auto"/>
              <w:rPr>
                <w:rFonts w:ascii="Times New Roman" w:eastAsia="SimSun" w:hAnsi="Times New Roman" w:cs="Times New Roman"/>
                <w:color w:val="0D0D0D" w:themeColor="text1" w:themeTint="F2"/>
              </w:rPr>
            </w:pPr>
            <w:r w:rsidRPr="000D64D7">
              <w:rPr>
                <w:rFonts w:ascii="Times New Roman" w:eastAsia="SimSun" w:hAnsi="Times New Roman" w:cs="Times New Roman" w:hint="eastAsia"/>
                <w:color w:val="0D0D0D" w:themeColor="text1" w:themeTint="F2"/>
              </w:rPr>
              <w:t>2</w:t>
            </w:r>
            <w:r w:rsidRPr="000D64D7">
              <w:rPr>
                <w:rFonts w:ascii="Times New Roman" w:eastAsia="SimSun" w:hAnsi="Times New Roman" w:cs="Times New Roman"/>
                <w:color w:val="0D0D0D" w:themeColor="text1" w:themeTint="F2"/>
              </w:rPr>
              <w:t>.</w:t>
            </w:r>
            <w:r w:rsidR="00AE13B2" w:rsidRPr="000D64D7">
              <w:rPr>
                <w:rFonts w:ascii="Times New Roman" w:eastAsia="SimSun" w:hAnsi="Times New Roman" w:cs="Times New Roman"/>
                <w:color w:val="0D0D0D" w:themeColor="text1" w:themeTint="F2"/>
              </w:rPr>
              <w:t>6</w:t>
            </w:r>
            <w:r w:rsidRPr="000D64D7">
              <w:rPr>
                <w:rFonts w:ascii="Times New Roman" w:eastAsia="SimSun" w:hAnsi="Times New Roman" w:cs="Times New Roman"/>
                <w:color w:val="0D0D0D" w:themeColor="text1" w:themeTint="F2"/>
              </w:rPr>
              <w:t>-11.</w:t>
            </w:r>
            <w:r w:rsidR="00AE13B2" w:rsidRPr="000D64D7">
              <w:rPr>
                <w:rFonts w:ascii="Times New Roman" w:eastAsia="SimSun" w:hAnsi="Times New Roman" w:cs="Times New Roman"/>
                <w:color w:val="0D0D0D" w:themeColor="text1" w:themeTint="F2"/>
              </w:rPr>
              <w:t>0</w:t>
            </w:r>
          </w:p>
        </w:tc>
      </w:tr>
      <w:tr w:rsidR="000D64D7" w:rsidRPr="000D64D7" w14:paraId="475A63DE" w14:textId="77777777" w:rsidTr="008E527F">
        <w:trPr>
          <w:trHeight w:val="342"/>
        </w:trPr>
        <w:tc>
          <w:tcPr>
            <w:tcW w:w="3940" w:type="dxa"/>
            <w:tcBorders>
              <w:top w:val="nil"/>
              <w:bottom w:val="single" w:sz="8" w:space="0" w:color="auto"/>
            </w:tcBorders>
          </w:tcPr>
          <w:p w14:paraId="5D414E73" w14:textId="77777777" w:rsidR="00CB469D" w:rsidRPr="000D64D7" w:rsidRDefault="00CB469D" w:rsidP="00CB469D">
            <w:pPr>
              <w:spacing w:line="360" w:lineRule="auto"/>
              <w:rPr>
                <w:rFonts w:ascii="Times New Roman" w:eastAsia="SimSun" w:hAnsi="Times New Roman" w:cs="Times New Roman"/>
                <w:color w:val="0D0D0D" w:themeColor="text1" w:themeTint="F2"/>
              </w:rPr>
            </w:pPr>
          </w:p>
        </w:tc>
        <w:tc>
          <w:tcPr>
            <w:tcW w:w="2481" w:type="dxa"/>
            <w:tcBorders>
              <w:top w:val="nil"/>
              <w:bottom w:val="single" w:sz="8" w:space="0" w:color="auto"/>
            </w:tcBorders>
          </w:tcPr>
          <w:p w14:paraId="2D6B89D0" w14:textId="77777777" w:rsidR="00CB469D" w:rsidRPr="000D64D7" w:rsidRDefault="00CB469D" w:rsidP="00CB469D">
            <w:pPr>
              <w:spacing w:line="360" w:lineRule="auto"/>
              <w:rPr>
                <w:rFonts w:ascii="Times New Roman" w:eastAsia="SimSun" w:hAnsi="Times New Roman" w:cs="Times New Roman"/>
                <w:color w:val="0D0D0D" w:themeColor="text1" w:themeTint="F2"/>
              </w:rPr>
            </w:pPr>
            <w:r w:rsidRPr="000D64D7">
              <w:rPr>
                <w:rFonts w:ascii="Times New Roman" w:eastAsia="SimSun" w:hAnsi="Times New Roman" w:cs="Times New Roman"/>
                <w:color w:val="0D0D0D" w:themeColor="text1" w:themeTint="F2"/>
              </w:rPr>
              <w:t>Range</w:t>
            </w:r>
          </w:p>
        </w:tc>
        <w:tc>
          <w:tcPr>
            <w:tcW w:w="2045" w:type="dxa"/>
            <w:tcBorders>
              <w:top w:val="nil"/>
              <w:bottom w:val="single" w:sz="8" w:space="0" w:color="auto"/>
            </w:tcBorders>
          </w:tcPr>
          <w:p w14:paraId="1192C9F5" w14:textId="77777777" w:rsidR="00CB469D" w:rsidRPr="000D64D7" w:rsidRDefault="00CB469D" w:rsidP="00CB469D">
            <w:pPr>
              <w:spacing w:line="360" w:lineRule="auto"/>
              <w:rPr>
                <w:rFonts w:ascii="Times New Roman" w:eastAsia="SimSun" w:hAnsi="Times New Roman" w:cs="Times New Roman"/>
                <w:color w:val="0D0D0D" w:themeColor="text1" w:themeTint="F2"/>
              </w:rPr>
            </w:pPr>
            <w:r w:rsidRPr="000D64D7">
              <w:rPr>
                <w:rFonts w:ascii="Times New Roman" w:eastAsia="SimSun" w:hAnsi="Times New Roman" w:cs="Times New Roman" w:hint="eastAsia"/>
                <w:color w:val="0D0D0D" w:themeColor="text1" w:themeTint="F2"/>
              </w:rPr>
              <w:t>0</w:t>
            </w:r>
            <w:r w:rsidRPr="000D64D7">
              <w:rPr>
                <w:rFonts w:ascii="Times New Roman" w:eastAsia="SimSun" w:hAnsi="Times New Roman" w:cs="Times New Roman"/>
                <w:color w:val="0D0D0D" w:themeColor="text1" w:themeTint="F2"/>
              </w:rPr>
              <w:t>.6-24.9</w:t>
            </w:r>
          </w:p>
        </w:tc>
      </w:tr>
      <w:tr w:rsidR="000D64D7" w:rsidRPr="000D64D7" w14:paraId="758728BC" w14:textId="77777777" w:rsidTr="008E527F">
        <w:trPr>
          <w:trHeight w:val="336"/>
        </w:trPr>
        <w:tc>
          <w:tcPr>
            <w:tcW w:w="3940" w:type="dxa"/>
            <w:tcBorders>
              <w:top w:val="single" w:sz="8" w:space="0" w:color="auto"/>
            </w:tcBorders>
          </w:tcPr>
          <w:p w14:paraId="71B60766" w14:textId="1F737B6D" w:rsidR="00CB469D" w:rsidRPr="000D64D7" w:rsidRDefault="00CB469D" w:rsidP="00CB469D">
            <w:pPr>
              <w:spacing w:line="360" w:lineRule="auto"/>
              <w:rPr>
                <w:rFonts w:ascii="Times New Roman" w:eastAsia="SimSun" w:hAnsi="Times New Roman" w:cs="Times New Roman"/>
                <w:color w:val="0D0D0D" w:themeColor="text1" w:themeTint="F2"/>
              </w:rPr>
            </w:pPr>
            <w:r w:rsidRPr="000D64D7">
              <w:rPr>
                <w:rFonts w:ascii="Times New Roman" w:eastAsia="SimSun" w:hAnsi="Times New Roman" w:cs="Times New Roman"/>
                <w:color w:val="0D0D0D" w:themeColor="text1" w:themeTint="F2"/>
              </w:rPr>
              <w:t>Initiation of chemotherapy to initiation of SBRT</w:t>
            </w:r>
            <w:r w:rsidR="00653546" w:rsidRPr="000D64D7">
              <w:rPr>
                <w:rFonts w:ascii="Times New Roman" w:eastAsia="SimSun" w:hAnsi="Times New Roman" w:cs="Times New Roman"/>
                <w:color w:val="0D0D0D" w:themeColor="text1" w:themeTint="F2"/>
              </w:rPr>
              <w:t xml:space="preserve"> (months)</w:t>
            </w:r>
          </w:p>
        </w:tc>
        <w:tc>
          <w:tcPr>
            <w:tcW w:w="2481" w:type="dxa"/>
            <w:tcBorders>
              <w:top w:val="single" w:sz="8" w:space="0" w:color="auto"/>
            </w:tcBorders>
          </w:tcPr>
          <w:p w14:paraId="6F46C665" w14:textId="77777777" w:rsidR="00CB469D" w:rsidRPr="000D64D7" w:rsidRDefault="00CB469D" w:rsidP="00CB469D">
            <w:pPr>
              <w:spacing w:line="360" w:lineRule="auto"/>
              <w:rPr>
                <w:rFonts w:ascii="Times New Roman" w:eastAsia="SimSun" w:hAnsi="Times New Roman" w:cs="Times New Roman"/>
                <w:color w:val="0D0D0D" w:themeColor="text1" w:themeTint="F2"/>
              </w:rPr>
            </w:pPr>
            <w:r w:rsidRPr="000D64D7">
              <w:rPr>
                <w:rFonts w:ascii="Times New Roman" w:eastAsia="SimSun" w:hAnsi="Times New Roman" w:cs="Times New Roman"/>
                <w:color w:val="0D0D0D" w:themeColor="text1" w:themeTint="F2"/>
              </w:rPr>
              <w:t>Median</w:t>
            </w:r>
          </w:p>
        </w:tc>
        <w:tc>
          <w:tcPr>
            <w:tcW w:w="2045" w:type="dxa"/>
            <w:tcBorders>
              <w:top w:val="single" w:sz="8" w:space="0" w:color="auto"/>
            </w:tcBorders>
          </w:tcPr>
          <w:p w14:paraId="0935F1BA" w14:textId="77777777" w:rsidR="00CB469D" w:rsidRPr="000D64D7" w:rsidRDefault="00CB469D" w:rsidP="00CB469D">
            <w:pPr>
              <w:spacing w:line="360" w:lineRule="auto"/>
              <w:rPr>
                <w:rFonts w:ascii="Times New Roman" w:eastAsia="SimSun" w:hAnsi="Times New Roman" w:cs="Times New Roman"/>
                <w:color w:val="0D0D0D" w:themeColor="text1" w:themeTint="F2"/>
              </w:rPr>
            </w:pPr>
            <w:r w:rsidRPr="000D64D7">
              <w:rPr>
                <w:rFonts w:ascii="Times New Roman" w:eastAsia="SimSun" w:hAnsi="Times New Roman" w:cs="Times New Roman"/>
                <w:color w:val="0D0D0D" w:themeColor="text1" w:themeTint="F2"/>
              </w:rPr>
              <w:t>5.5</w:t>
            </w:r>
          </w:p>
        </w:tc>
      </w:tr>
      <w:tr w:rsidR="000D64D7" w:rsidRPr="000D64D7" w14:paraId="7678B73A" w14:textId="77777777" w:rsidTr="008E527F">
        <w:trPr>
          <w:trHeight w:val="342"/>
        </w:trPr>
        <w:tc>
          <w:tcPr>
            <w:tcW w:w="3940" w:type="dxa"/>
          </w:tcPr>
          <w:p w14:paraId="5D32AF07" w14:textId="77777777" w:rsidR="00CB469D" w:rsidRPr="000D64D7" w:rsidRDefault="00CB469D" w:rsidP="00CB469D">
            <w:pPr>
              <w:spacing w:line="360" w:lineRule="auto"/>
              <w:rPr>
                <w:rFonts w:ascii="Times New Roman" w:eastAsia="SimSun" w:hAnsi="Times New Roman" w:cs="Times New Roman"/>
                <w:color w:val="0D0D0D" w:themeColor="text1" w:themeTint="F2"/>
              </w:rPr>
            </w:pPr>
          </w:p>
        </w:tc>
        <w:tc>
          <w:tcPr>
            <w:tcW w:w="2481" w:type="dxa"/>
          </w:tcPr>
          <w:p w14:paraId="7C718DC2" w14:textId="77777777" w:rsidR="00CB469D" w:rsidRPr="000D64D7" w:rsidRDefault="00CB469D" w:rsidP="00CB469D">
            <w:pPr>
              <w:spacing w:line="360" w:lineRule="auto"/>
              <w:rPr>
                <w:rFonts w:ascii="Times New Roman" w:eastAsia="SimSun" w:hAnsi="Times New Roman" w:cs="Times New Roman"/>
                <w:color w:val="0D0D0D" w:themeColor="text1" w:themeTint="F2"/>
              </w:rPr>
            </w:pPr>
            <w:r w:rsidRPr="000D64D7">
              <w:rPr>
                <w:rFonts w:ascii="Times New Roman" w:eastAsia="SimSun" w:hAnsi="Times New Roman" w:cs="Times New Roman"/>
                <w:color w:val="0D0D0D" w:themeColor="text1" w:themeTint="F2"/>
              </w:rPr>
              <w:t>Interquartile range</w:t>
            </w:r>
          </w:p>
        </w:tc>
        <w:tc>
          <w:tcPr>
            <w:tcW w:w="2045" w:type="dxa"/>
          </w:tcPr>
          <w:p w14:paraId="2B585319" w14:textId="77777777" w:rsidR="00CB469D" w:rsidRPr="000D64D7" w:rsidRDefault="00CB469D" w:rsidP="00CB469D">
            <w:pPr>
              <w:spacing w:line="360" w:lineRule="auto"/>
              <w:rPr>
                <w:rFonts w:ascii="Times New Roman" w:eastAsia="SimSun" w:hAnsi="Times New Roman" w:cs="Times New Roman"/>
                <w:color w:val="0D0D0D" w:themeColor="text1" w:themeTint="F2"/>
              </w:rPr>
            </w:pPr>
            <w:r w:rsidRPr="000D64D7">
              <w:rPr>
                <w:rFonts w:ascii="Times New Roman" w:eastAsia="SimSun" w:hAnsi="Times New Roman" w:cs="Times New Roman" w:hint="eastAsia"/>
                <w:color w:val="0D0D0D" w:themeColor="text1" w:themeTint="F2"/>
              </w:rPr>
              <w:t>1</w:t>
            </w:r>
            <w:r w:rsidRPr="000D64D7">
              <w:rPr>
                <w:rFonts w:ascii="Times New Roman" w:eastAsia="SimSun" w:hAnsi="Times New Roman" w:cs="Times New Roman"/>
                <w:color w:val="0D0D0D" w:themeColor="text1" w:themeTint="F2"/>
              </w:rPr>
              <w:t>.8-9.7</w:t>
            </w:r>
          </w:p>
        </w:tc>
      </w:tr>
      <w:tr w:rsidR="000D64D7" w:rsidRPr="000D64D7" w14:paraId="5D4C2F59" w14:textId="77777777" w:rsidTr="008E527F">
        <w:trPr>
          <w:trHeight w:val="342"/>
        </w:trPr>
        <w:tc>
          <w:tcPr>
            <w:tcW w:w="3940" w:type="dxa"/>
          </w:tcPr>
          <w:p w14:paraId="101A2169" w14:textId="77777777" w:rsidR="00CB469D" w:rsidRPr="000D64D7" w:rsidRDefault="00CB469D" w:rsidP="00CB469D">
            <w:pPr>
              <w:spacing w:line="360" w:lineRule="auto"/>
              <w:rPr>
                <w:rFonts w:ascii="Times New Roman" w:eastAsia="SimSun" w:hAnsi="Times New Roman" w:cs="Times New Roman"/>
                <w:color w:val="0D0D0D" w:themeColor="text1" w:themeTint="F2"/>
              </w:rPr>
            </w:pPr>
          </w:p>
        </w:tc>
        <w:tc>
          <w:tcPr>
            <w:tcW w:w="2481" w:type="dxa"/>
          </w:tcPr>
          <w:p w14:paraId="55807E01" w14:textId="77777777" w:rsidR="00CB469D" w:rsidRPr="000D64D7" w:rsidRDefault="00CB469D" w:rsidP="00CB469D">
            <w:pPr>
              <w:spacing w:line="360" w:lineRule="auto"/>
              <w:rPr>
                <w:rFonts w:ascii="Times New Roman" w:eastAsia="SimSun" w:hAnsi="Times New Roman" w:cs="Times New Roman"/>
                <w:color w:val="0D0D0D" w:themeColor="text1" w:themeTint="F2"/>
              </w:rPr>
            </w:pPr>
            <w:r w:rsidRPr="000D64D7">
              <w:rPr>
                <w:rFonts w:ascii="Times New Roman" w:eastAsia="SimSun" w:hAnsi="Times New Roman" w:cs="Times New Roman"/>
                <w:color w:val="0D0D0D" w:themeColor="text1" w:themeTint="F2"/>
              </w:rPr>
              <w:t>Range</w:t>
            </w:r>
          </w:p>
        </w:tc>
        <w:tc>
          <w:tcPr>
            <w:tcW w:w="2045" w:type="dxa"/>
          </w:tcPr>
          <w:p w14:paraId="3D6EC36E" w14:textId="77777777" w:rsidR="00CB469D" w:rsidRPr="000D64D7" w:rsidRDefault="00CB469D" w:rsidP="00CB469D">
            <w:pPr>
              <w:spacing w:line="360" w:lineRule="auto"/>
              <w:rPr>
                <w:rFonts w:ascii="Times New Roman" w:eastAsia="SimSun" w:hAnsi="Times New Roman" w:cs="Times New Roman"/>
                <w:color w:val="0D0D0D" w:themeColor="text1" w:themeTint="F2"/>
              </w:rPr>
            </w:pPr>
            <w:r w:rsidRPr="000D64D7">
              <w:rPr>
                <w:rFonts w:ascii="Times New Roman" w:eastAsia="SimSun" w:hAnsi="Times New Roman" w:cs="Times New Roman" w:hint="eastAsia"/>
                <w:color w:val="0D0D0D" w:themeColor="text1" w:themeTint="F2"/>
              </w:rPr>
              <w:t>-</w:t>
            </w:r>
            <w:r w:rsidRPr="000D64D7">
              <w:rPr>
                <w:rFonts w:ascii="Times New Roman" w:eastAsia="SimSun" w:hAnsi="Times New Roman" w:cs="Times New Roman"/>
                <w:color w:val="0D0D0D" w:themeColor="text1" w:themeTint="F2"/>
              </w:rPr>
              <w:t>0.9-24.4</w:t>
            </w:r>
          </w:p>
        </w:tc>
      </w:tr>
    </w:tbl>
    <w:bookmarkEnd w:id="0"/>
    <w:p w14:paraId="76678C63" w14:textId="13439B5E" w:rsidR="00E13362" w:rsidRPr="000D64D7" w:rsidRDefault="00E13362" w:rsidP="00E13362">
      <w:pPr>
        <w:spacing w:line="360" w:lineRule="auto"/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  <w:r w:rsidRPr="000D64D7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Abbreviations: SBRT, stereotactic body radiation therapy.</w:t>
      </w:r>
    </w:p>
    <w:p w14:paraId="509726C8" w14:textId="77777777" w:rsidR="0032707F" w:rsidRPr="000D64D7" w:rsidRDefault="0032707F" w:rsidP="006E43FF">
      <w:pPr>
        <w:spacing w:line="360" w:lineRule="auto"/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  <w:sectPr w:rsidR="0032707F" w:rsidRPr="000D64D7" w:rsidSect="0032707F">
          <w:pgSz w:w="11906" w:h="16838"/>
          <w:pgMar w:top="1080" w:right="1440" w:bottom="1080" w:left="1440" w:header="851" w:footer="992" w:gutter="0"/>
          <w:cols w:space="425"/>
          <w:docGrid w:type="lines" w:linePitch="312"/>
        </w:sectPr>
      </w:pPr>
    </w:p>
    <w:p w14:paraId="56357192" w14:textId="387BC994" w:rsidR="00043903" w:rsidRPr="000D64D7" w:rsidRDefault="00984C3C" w:rsidP="006E43FF">
      <w:pPr>
        <w:spacing w:line="360" w:lineRule="auto"/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  <w:r w:rsidRPr="000D64D7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T</w:t>
      </w:r>
      <w:r w:rsidRPr="000D64D7">
        <w:rPr>
          <w:rFonts w:ascii="Times New Roman" w:hAnsi="Times New Roman" w:cs="Times New Roman" w:hint="eastAsia"/>
          <w:color w:val="0D0D0D" w:themeColor="text1" w:themeTint="F2"/>
          <w:sz w:val="20"/>
          <w:szCs w:val="20"/>
        </w:rPr>
        <w:t>able</w:t>
      </w:r>
      <w:r w:rsidRPr="000D64D7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S3 </w:t>
      </w:r>
      <w:r w:rsidR="00043903" w:rsidRPr="000D64D7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Univariate and multivariate analysis of progression-free survival</w:t>
      </w:r>
    </w:p>
    <w:tbl>
      <w:tblPr>
        <w:tblStyle w:val="TableGrid"/>
        <w:tblW w:w="1321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0"/>
        <w:gridCol w:w="1256"/>
        <w:gridCol w:w="1588"/>
        <w:gridCol w:w="1493"/>
        <w:gridCol w:w="326"/>
        <w:gridCol w:w="1162"/>
        <w:gridCol w:w="1787"/>
        <w:gridCol w:w="1490"/>
      </w:tblGrid>
      <w:tr w:rsidR="000D64D7" w:rsidRPr="000D64D7" w14:paraId="18C9254B" w14:textId="77777777" w:rsidTr="00377415">
        <w:trPr>
          <w:trHeight w:val="146"/>
        </w:trPr>
        <w:tc>
          <w:tcPr>
            <w:tcW w:w="4110" w:type="dxa"/>
            <w:tcBorders>
              <w:top w:val="single" w:sz="8" w:space="0" w:color="auto"/>
              <w:bottom w:val="nil"/>
            </w:tcBorders>
            <w:vAlign w:val="center"/>
          </w:tcPr>
          <w:p w14:paraId="5B52CF5F" w14:textId="77777777" w:rsidR="00043903" w:rsidRPr="000D64D7" w:rsidRDefault="00043903" w:rsidP="000B3C48">
            <w:pPr>
              <w:jc w:val="left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Factor</w:t>
            </w:r>
          </w:p>
        </w:tc>
        <w:tc>
          <w:tcPr>
            <w:tcW w:w="4337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EA477B" w14:textId="77777777" w:rsidR="00043903" w:rsidRPr="000D64D7" w:rsidRDefault="00043903" w:rsidP="000B3C48">
            <w:pPr>
              <w:jc w:val="left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Univariate analysis</w:t>
            </w:r>
          </w:p>
        </w:tc>
        <w:tc>
          <w:tcPr>
            <w:tcW w:w="326" w:type="dxa"/>
            <w:vMerge w:val="restart"/>
            <w:tcBorders>
              <w:top w:val="single" w:sz="8" w:space="0" w:color="auto"/>
            </w:tcBorders>
            <w:vAlign w:val="center"/>
          </w:tcPr>
          <w:p w14:paraId="40C4F69A" w14:textId="77777777" w:rsidR="00043903" w:rsidRPr="000D64D7" w:rsidRDefault="00043903" w:rsidP="000B3C48">
            <w:pPr>
              <w:jc w:val="left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4439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353F45" w14:textId="77777777" w:rsidR="00043903" w:rsidRPr="000D64D7" w:rsidRDefault="00043903" w:rsidP="000B3C48">
            <w:pPr>
              <w:jc w:val="left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Multivariate analysis</w:t>
            </w:r>
          </w:p>
        </w:tc>
      </w:tr>
      <w:tr w:rsidR="000D64D7" w:rsidRPr="000D64D7" w14:paraId="08EF9581" w14:textId="77777777" w:rsidTr="008F5604">
        <w:trPr>
          <w:trHeight w:val="146"/>
        </w:trPr>
        <w:tc>
          <w:tcPr>
            <w:tcW w:w="4110" w:type="dxa"/>
            <w:tcBorders>
              <w:top w:val="nil"/>
              <w:bottom w:val="single" w:sz="8" w:space="0" w:color="auto"/>
            </w:tcBorders>
            <w:vAlign w:val="center"/>
          </w:tcPr>
          <w:p w14:paraId="77A85EF2" w14:textId="77777777" w:rsidR="00043903" w:rsidRPr="000D64D7" w:rsidRDefault="00043903" w:rsidP="000B3C48">
            <w:pPr>
              <w:jc w:val="left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4F6CAB" w14:textId="77777777" w:rsidR="00043903" w:rsidRPr="000D64D7" w:rsidRDefault="00043903" w:rsidP="000B3C48">
            <w:pPr>
              <w:jc w:val="left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HR</w:t>
            </w:r>
          </w:p>
        </w:tc>
        <w:tc>
          <w:tcPr>
            <w:tcW w:w="15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088E40" w14:textId="77777777" w:rsidR="00043903" w:rsidRPr="000D64D7" w:rsidRDefault="00043903" w:rsidP="000B3C48">
            <w:pPr>
              <w:jc w:val="left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95% CI</w:t>
            </w:r>
          </w:p>
        </w:tc>
        <w:tc>
          <w:tcPr>
            <w:tcW w:w="14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45F494" w14:textId="77777777" w:rsidR="00043903" w:rsidRPr="000D64D7" w:rsidRDefault="00043903" w:rsidP="000B3C48">
            <w:pPr>
              <w:jc w:val="left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p value</w:t>
            </w:r>
          </w:p>
        </w:tc>
        <w:tc>
          <w:tcPr>
            <w:tcW w:w="326" w:type="dxa"/>
            <w:vMerge/>
            <w:tcBorders>
              <w:bottom w:val="single" w:sz="8" w:space="0" w:color="auto"/>
            </w:tcBorders>
            <w:vAlign w:val="center"/>
          </w:tcPr>
          <w:p w14:paraId="74C4CEF8" w14:textId="77777777" w:rsidR="00043903" w:rsidRPr="000D64D7" w:rsidRDefault="00043903" w:rsidP="000B3C48">
            <w:pPr>
              <w:jc w:val="left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44EE04" w14:textId="77777777" w:rsidR="00043903" w:rsidRPr="000D64D7" w:rsidRDefault="00043903" w:rsidP="000B3C48">
            <w:pPr>
              <w:jc w:val="left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HR</w:t>
            </w:r>
          </w:p>
        </w:tc>
        <w:tc>
          <w:tcPr>
            <w:tcW w:w="17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6BD4EA" w14:textId="77777777" w:rsidR="00043903" w:rsidRPr="000D64D7" w:rsidRDefault="00043903" w:rsidP="000B3C48">
            <w:pPr>
              <w:jc w:val="left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95% CI</w:t>
            </w:r>
          </w:p>
        </w:tc>
        <w:tc>
          <w:tcPr>
            <w:tcW w:w="14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D3D717" w14:textId="77777777" w:rsidR="00043903" w:rsidRPr="000D64D7" w:rsidRDefault="00043903" w:rsidP="000B3C48">
            <w:pPr>
              <w:jc w:val="left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p value</w:t>
            </w:r>
          </w:p>
        </w:tc>
      </w:tr>
      <w:tr w:rsidR="000D64D7" w:rsidRPr="000D64D7" w14:paraId="53343BE5" w14:textId="77777777" w:rsidTr="008F5604">
        <w:trPr>
          <w:trHeight w:val="146"/>
        </w:trPr>
        <w:tc>
          <w:tcPr>
            <w:tcW w:w="4110" w:type="dxa"/>
            <w:tcBorders>
              <w:top w:val="single" w:sz="8" w:space="0" w:color="auto"/>
            </w:tcBorders>
            <w:vAlign w:val="center"/>
          </w:tcPr>
          <w:p w14:paraId="6A472AFC" w14:textId="27BF1080" w:rsidR="006E43FF" w:rsidRPr="000D64D7" w:rsidRDefault="006E43FF" w:rsidP="006E43FF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Sex (male vs. female) </w:t>
            </w:r>
          </w:p>
        </w:tc>
        <w:tc>
          <w:tcPr>
            <w:tcW w:w="1256" w:type="dxa"/>
            <w:tcBorders>
              <w:top w:val="single" w:sz="8" w:space="0" w:color="auto"/>
            </w:tcBorders>
            <w:vAlign w:val="center"/>
          </w:tcPr>
          <w:p w14:paraId="4748FD6F" w14:textId="6C894A03" w:rsidR="006E43FF" w:rsidRPr="000D64D7" w:rsidRDefault="006E43FF" w:rsidP="006E43FF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.</w:t>
            </w:r>
            <w:r w:rsidR="00117FCA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61</w:t>
            </w:r>
          </w:p>
        </w:tc>
        <w:tc>
          <w:tcPr>
            <w:tcW w:w="1588" w:type="dxa"/>
            <w:tcBorders>
              <w:top w:val="single" w:sz="8" w:space="0" w:color="auto"/>
            </w:tcBorders>
            <w:vAlign w:val="center"/>
          </w:tcPr>
          <w:p w14:paraId="562F56C7" w14:textId="37376503" w:rsidR="006E43FF" w:rsidRPr="000D64D7" w:rsidRDefault="006E43FF" w:rsidP="006E43FF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</w:t>
            </w:r>
            <w:r w:rsidR="00117FCA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  <w:r w:rsidR="00E66839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</w:t>
            </w:r>
            <w:r w:rsidR="00117FCA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6.75</w:t>
            </w:r>
          </w:p>
        </w:tc>
        <w:tc>
          <w:tcPr>
            <w:tcW w:w="1493" w:type="dxa"/>
            <w:tcBorders>
              <w:top w:val="single" w:sz="8" w:space="0" w:color="auto"/>
            </w:tcBorders>
            <w:vAlign w:val="center"/>
          </w:tcPr>
          <w:p w14:paraId="7120E6C2" w14:textId="632B0545" w:rsidR="006E43FF" w:rsidRPr="000D64D7" w:rsidRDefault="006E43FF" w:rsidP="006E43FF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</w:t>
            </w:r>
            <w:r w:rsidR="00E66839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4</w:t>
            </w:r>
            <w:r w:rsidR="00117FCA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7</w:t>
            </w:r>
          </w:p>
        </w:tc>
        <w:tc>
          <w:tcPr>
            <w:tcW w:w="326" w:type="dxa"/>
            <w:tcBorders>
              <w:top w:val="single" w:sz="8" w:space="0" w:color="auto"/>
            </w:tcBorders>
            <w:vAlign w:val="center"/>
          </w:tcPr>
          <w:p w14:paraId="164191D9" w14:textId="77777777" w:rsidR="006E43FF" w:rsidRPr="000D64D7" w:rsidRDefault="006E43FF" w:rsidP="006E43FF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8" w:space="0" w:color="auto"/>
            </w:tcBorders>
            <w:vAlign w:val="center"/>
          </w:tcPr>
          <w:p w14:paraId="6C84DE90" w14:textId="71057181" w:rsidR="006E43FF" w:rsidRPr="000D64D7" w:rsidRDefault="0089079A" w:rsidP="006E43FF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4.71</w:t>
            </w:r>
          </w:p>
        </w:tc>
        <w:tc>
          <w:tcPr>
            <w:tcW w:w="1787" w:type="dxa"/>
            <w:tcBorders>
              <w:top w:val="single" w:sz="8" w:space="0" w:color="auto"/>
            </w:tcBorders>
            <w:vAlign w:val="center"/>
          </w:tcPr>
          <w:p w14:paraId="405B2503" w14:textId="52C01C44" w:rsidR="006E43FF" w:rsidRPr="000D64D7" w:rsidRDefault="006E43FF" w:rsidP="006E43FF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</w:t>
            </w:r>
            <w:r w:rsidR="0089079A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5</w:t>
            </w:r>
            <w:r w:rsidR="00A8087E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8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</w:t>
            </w:r>
            <w:r w:rsidR="0089079A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4.02</w:t>
            </w:r>
          </w:p>
        </w:tc>
        <w:tc>
          <w:tcPr>
            <w:tcW w:w="1490" w:type="dxa"/>
            <w:tcBorders>
              <w:top w:val="single" w:sz="8" w:space="0" w:color="auto"/>
            </w:tcBorders>
            <w:vAlign w:val="center"/>
          </w:tcPr>
          <w:p w14:paraId="03A7B0BF" w14:textId="0EE8CAE5" w:rsidR="006E43FF" w:rsidRPr="000D64D7" w:rsidRDefault="006E43FF" w:rsidP="006E43FF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</w:t>
            </w:r>
            <w:r w:rsidR="0089079A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05</w:t>
            </w:r>
          </w:p>
        </w:tc>
      </w:tr>
      <w:tr w:rsidR="000D64D7" w:rsidRPr="000D64D7" w14:paraId="09BBEA60" w14:textId="77777777" w:rsidTr="008F5604">
        <w:trPr>
          <w:trHeight w:val="146"/>
        </w:trPr>
        <w:tc>
          <w:tcPr>
            <w:tcW w:w="4110" w:type="dxa"/>
            <w:vAlign w:val="center"/>
          </w:tcPr>
          <w:p w14:paraId="15EA95FD" w14:textId="67E8B738" w:rsidR="006E43FF" w:rsidRPr="000D64D7" w:rsidRDefault="006E43FF" w:rsidP="006E43FF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Age (≥ 46 vs. &lt; 46 years) </w:t>
            </w:r>
          </w:p>
        </w:tc>
        <w:tc>
          <w:tcPr>
            <w:tcW w:w="1256" w:type="dxa"/>
            <w:vAlign w:val="center"/>
          </w:tcPr>
          <w:p w14:paraId="6388BD8F" w14:textId="7B8D6F2B" w:rsidR="006E43FF" w:rsidRPr="000D64D7" w:rsidRDefault="006E43FF" w:rsidP="006E43FF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</w:t>
            </w:r>
            <w:r w:rsidR="00117FCA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55</w:t>
            </w:r>
          </w:p>
        </w:tc>
        <w:tc>
          <w:tcPr>
            <w:tcW w:w="1588" w:type="dxa"/>
            <w:vAlign w:val="center"/>
          </w:tcPr>
          <w:p w14:paraId="0FDD0F10" w14:textId="11D3A679" w:rsidR="006E43FF" w:rsidRPr="000D64D7" w:rsidRDefault="006E43FF" w:rsidP="006E43FF">
            <w:pPr>
              <w:widowControl/>
              <w:rPr>
                <w:rFonts w:ascii="Times New Roman" w:eastAsia="DengXi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eastAsia="DengXian" w:hAnsi="Times New Roman" w:cs="Times New Roman"/>
                <w:color w:val="0D0D0D" w:themeColor="text1" w:themeTint="F2"/>
                <w:sz w:val="20"/>
                <w:szCs w:val="20"/>
              </w:rPr>
              <w:t>0.</w:t>
            </w:r>
            <w:r w:rsidR="00117FCA" w:rsidRPr="000D64D7">
              <w:rPr>
                <w:rFonts w:ascii="Times New Roman" w:eastAsia="DengXian" w:hAnsi="Times New Roman" w:cs="Times New Roman"/>
                <w:color w:val="0D0D0D" w:themeColor="text1" w:themeTint="F2"/>
                <w:sz w:val="20"/>
                <w:szCs w:val="20"/>
              </w:rPr>
              <w:t>80</w:t>
            </w:r>
            <w:r w:rsidRPr="000D64D7">
              <w:rPr>
                <w:rFonts w:ascii="Times New Roman" w:eastAsia="DengXian" w:hAnsi="Times New Roman" w:cs="Times New Roman"/>
                <w:color w:val="0D0D0D" w:themeColor="text1" w:themeTint="F2"/>
                <w:sz w:val="20"/>
                <w:szCs w:val="20"/>
              </w:rPr>
              <w:t>-2.</w:t>
            </w:r>
            <w:r w:rsidR="00117FCA" w:rsidRPr="000D64D7">
              <w:rPr>
                <w:rFonts w:ascii="Times New Roman" w:eastAsia="DengXian" w:hAnsi="Times New Roman" w:cs="Times New Roman"/>
                <w:color w:val="0D0D0D" w:themeColor="text1" w:themeTint="F2"/>
                <w:sz w:val="20"/>
                <w:szCs w:val="20"/>
              </w:rPr>
              <w:t>98</w:t>
            </w:r>
          </w:p>
        </w:tc>
        <w:tc>
          <w:tcPr>
            <w:tcW w:w="1493" w:type="dxa"/>
            <w:vAlign w:val="center"/>
          </w:tcPr>
          <w:p w14:paraId="2E9792CF" w14:textId="7FA61F3C" w:rsidR="006E43FF" w:rsidRPr="000D64D7" w:rsidRDefault="006E43FF" w:rsidP="006E43FF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</w:t>
            </w:r>
            <w:r w:rsidR="00117FCA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91</w:t>
            </w:r>
          </w:p>
        </w:tc>
        <w:tc>
          <w:tcPr>
            <w:tcW w:w="326" w:type="dxa"/>
            <w:vAlign w:val="center"/>
          </w:tcPr>
          <w:p w14:paraId="07E7D94F" w14:textId="77777777" w:rsidR="006E43FF" w:rsidRPr="000D64D7" w:rsidRDefault="006E43FF" w:rsidP="006E43FF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14:paraId="64885176" w14:textId="77777777" w:rsidR="006E43FF" w:rsidRPr="000D64D7" w:rsidRDefault="006E43FF" w:rsidP="006E43FF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787" w:type="dxa"/>
            <w:vAlign w:val="center"/>
          </w:tcPr>
          <w:p w14:paraId="5CAA0AAF" w14:textId="77777777" w:rsidR="006E43FF" w:rsidRPr="000D64D7" w:rsidRDefault="006E43FF" w:rsidP="006E43FF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490" w:type="dxa"/>
            <w:vAlign w:val="center"/>
          </w:tcPr>
          <w:p w14:paraId="0268CE38" w14:textId="77777777" w:rsidR="006E43FF" w:rsidRPr="000D64D7" w:rsidRDefault="006E43FF" w:rsidP="006E43FF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0D64D7" w:rsidRPr="000D64D7" w14:paraId="58D3E8DA" w14:textId="77777777" w:rsidTr="008F5604">
        <w:trPr>
          <w:trHeight w:val="146"/>
        </w:trPr>
        <w:tc>
          <w:tcPr>
            <w:tcW w:w="4110" w:type="dxa"/>
            <w:vAlign w:val="center"/>
          </w:tcPr>
          <w:p w14:paraId="6425AAB3" w14:textId="78AFF3AC" w:rsidR="006E43FF" w:rsidRPr="000D64D7" w:rsidRDefault="006E43FF" w:rsidP="006E43FF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ECOG (1 vs. 0)</w:t>
            </w:r>
          </w:p>
        </w:tc>
        <w:tc>
          <w:tcPr>
            <w:tcW w:w="1256" w:type="dxa"/>
            <w:vAlign w:val="center"/>
          </w:tcPr>
          <w:p w14:paraId="14127B4F" w14:textId="32D9284D" w:rsidR="006E43FF" w:rsidRPr="000D64D7" w:rsidRDefault="00117FCA" w:rsidP="006E43FF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8.03</w:t>
            </w:r>
          </w:p>
        </w:tc>
        <w:tc>
          <w:tcPr>
            <w:tcW w:w="1588" w:type="dxa"/>
            <w:vAlign w:val="center"/>
          </w:tcPr>
          <w:p w14:paraId="241136DB" w14:textId="00DC446A" w:rsidR="006E43FF" w:rsidRPr="000D64D7" w:rsidRDefault="00117FCA" w:rsidP="006E43FF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.28</w:t>
            </w:r>
            <w:r w:rsidR="006E43FF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1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9.65</w:t>
            </w:r>
          </w:p>
        </w:tc>
        <w:tc>
          <w:tcPr>
            <w:tcW w:w="1493" w:type="dxa"/>
            <w:vAlign w:val="center"/>
          </w:tcPr>
          <w:p w14:paraId="43722907" w14:textId="2B7B74FC" w:rsidR="006E43FF" w:rsidRPr="000D64D7" w:rsidRDefault="006E43FF" w:rsidP="006E43FF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bookmarkStart w:id="1" w:name="OLE_LINK3"/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&lt; 0.001</w:t>
            </w:r>
            <w:bookmarkEnd w:id="1"/>
          </w:p>
        </w:tc>
        <w:tc>
          <w:tcPr>
            <w:tcW w:w="326" w:type="dxa"/>
            <w:vAlign w:val="center"/>
          </w:tcPr>
          <w:p w14:paraId="0D9CD799" w14:textId="77777777" w:rsidR="006E43FF" w:rsidRPr="000D64D7" w:rsidRDefault="006E43FF" w:rsidP="006E43FF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14:paraId="5507CB31" w14:textId="13BC7CB3" w:rsidR="006E43FF" w:rsidRPr="000D64D7" w:rsidRDefault="006E43FF" w:rsidP="006E43FF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.</w:t>
            </w:r>
            <w:r w:rsidR="0089079A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0</w:t>
            </w:r>
          </w:p>
        </w:tc>
        <w:tc>
          <w:tcPr>
            <w:tcW w:w="1787" w:type="dxa"/>
            <w:vAlign w:val="center"/>
          </w:tcPr>
          <w:p w14:paraId="270B0300" w14:textId="55A5F08D" w:rsidR="006E43FF" w:rsidRPr="000D64D7" w:rsidRDefault="006E43FF" w:rsidP="006E43FF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</w:t>
            </w:r>
            <w:r w:rsidR="0089079A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4-8.45</w:t>
            </w:r>
          </w:p>
        </w:tc>
        <w:tc>
          <w:tcPr>
            <w:tcW w:w="1490" w:type="dxa"/>
            <w:vAlign w:val="center"/>
          </w:tcPr>
          <w:p w14:paraId="6C7ED590" w14:textId="56D782CF" w:rsidR="006E43FF" w:rsidRPr="000D64D7" w:rsidRDefault="006E43FF" w:rsidP="006E43FF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</w:t>
            </w:r>
            <w:r w:rsidR="0089079A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27</w:t>
            </w:r>
          </w:p>
        </w:tc>
      </w:tr>
      <w:tr w:rsidR="000D64D7" w:rsidRPr="000D64D7" w14:paraId="06D120F8" w14:textId="77777777" w:rsidTr="008F5604">
        <w:trPr>
          <w:trHeight w:val="146"/>
        </w:trPr>
        <w:tc>
          <w:tcPr>
            <w:tcW w:w="4110" w:type="dxa"/>
            <w:vAlign w:val="center"/>
          </w:tcPr>
          <w:p w14:paraId="05889DBD" w14:textId="38B8F458" w:rsidR="006E43FF" w:rsidRPr="000D64D7" w:rsidRDefault="006E43FF" w:rsidP="006E43FF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EBV-DNA (≤ 1000 vs. &gt; 1000 copies/ml)</w:t>
            </w:r>
          </w:p>
        </w:tc>
        <w:tc>
          <w:tcPr>
            <w:tcW w:w="1256" w:type="dxa"/>
            <w:vAlign w:val="center"/>
          </w:tcPr>
          <w:p w14:paraId="651808B1" w14:textId="4704F242" w:rsidR="006E43FF" w:rsidRPr="000D64D7" w:rsidRDefault="006E43FF" w:rsidP="006E43FF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</w:t>
            </w:r>
            <w:r w:rsidR="004940E4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47</w:t>
            </w:r>
          </w:p>
        </w:tc>
        <w:tc>
          <w:tcPr>
            <w:tcW w:w="1588" w:type="dxa"/>
            <w:vAlign w:val="center"/>
          </w:tcPr>
          <w:p w14:paraId="66124E82" w14:textId="4BFA1839" w:rsidR="006E43FF" w:rsidRPr="000D64D7" w:rsidRDefault="006E43FF" w:rsidP="006E43FF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</w:t>
            </w:r>
            <w:r w:rsidR="004940E4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4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</w:t>
            </w:r>
            <w:r w:rsidR="004940E4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91</w:t>
            </w:r>
          </w:p>
        </w:tc>
        <w:tc>
          <w:tcPr>
            <w:tcW w:w="1493" w:type="dxa"/>
            <w:vAlign w:val="center"/>
          </w:tcPr>
          <w:p w14:paraId="675AB3C1" w14:textId="5426FDC3" w:rsidR="006E43FF" w:rsidRPr="000D64D7" w:rsidRDefault="006E43FF" w:rsidP="006E43FF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</w:t>
            </w:r>
            <w:r w:rsidR="004940E4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26</w:t>
            </w:r>
          </w:p>
        </w:tc>
        <w:tc>
          <w:tcPr>
            <w:tcW w:w="326" w:type="dxa"/>
            <w:vAlign w:val="center"/>
          </w:tcPr>
          <w:p w14:paraId="1DAEEDD9" w14:textId="77777777" w:rsidR="006E43FF" w:rsidRPr="000D64D7" w:rsidRDefault="006E43FF" w:rsidP="006E43FF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14:paraId="5AE76589" w14:textId="4FF6800C" w:rsidR="006E43FF" w:rsidRPr="000D64D7" w:rsidRDefault="0089079A" w:rsidP="006E43FF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 w:hint="eastAsia"/>
                <w:color w:val="0D0D0D" w:themeColor="text1" w:themeTint="F2"/>
                <w:sz w:val="20"/>
                <w:szCs w:val="20"/>
              </w:rPr>
              <w:t>0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.39</w:t>
            </w:r>
          </w:p>
        </w:tc>
        <w:tc>
          <w:tcPr>
            <w:tcW w:w="1787" w:type="dxa"/>
            <w:vAlign w:val="center"/>
          </w:tcPr>
          <w:p w14:paraId="7A2F3273" w14:textId="48D96C1B" w:rsidR="006E43FF" w:rsidRPr="000D64D7" w:rsidRDefault="0089079A" w:rsidP="006E43FF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 w:hint="eastAsia"/>
                <w:color w:val="0D0D0D" w:themeColor="text1" w:themeTint="F2"/>
                <w:sz w:val="20"/>
                <w:szCs w:val="20"/>
              </w:rPr>
              <w:t>0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.19-0.79</w:t>
            </w:r>
          </w:p>
        </w:tc>
        <w:tc>
          <w:tcPr>
            <w:tcW w:w="1490" w:type="dxa"/>
            <w:vAlign w:val="center"/>
          </w:tcPr>
          <w:p w14:paraId="7FAF6560" w14:textId="59EB14E1" w:rsidR="006E43FF" w:rsidRPr="000D64D7" w:rsidRDefault="0089079A" w:rsidP="006E43FF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 w:hint="eastAsia"/>
                <w:color w:val="0D0D0D" w:themeColor="text1" w:themeTint="F2"/>
                <w:sz w:val="20"/>
                <w:szCs w:val="20"/>
              </w:rPr>
              <w:t>0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.0</w:t>
            </w:r>
            <w:r w:rsidR="00D04E9F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9</w:t>
            </w:r>
          </w:p>
        </w:tc>
      </w:tr>
      <w:tr w:rsidR="000D64D7" w:rsidRPr="000D64D7" w14:paraId="2F8A67A9" w14:textId="77777777" w:rsidTr="008F5604">
        <w:trPr>
          <w:trHeight w:val="146"/>
        </w:trPr>
        <w:tc>
          <w:tcPr>
            <w:tcW w:w="4110" w:type="dxa"/>
            <w:vAlign w:val="center"/>
          </w:tcPr>
          <w:p w14:paraId="1FEA7EC5" w14:textId="2A829F6C" w:rsidR="006E43FF" w:rsidRPr="000D64D7" w:rsidRDefault="006E43FF" w:rsidP="006E43FF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PD-1 inhibitors (yes vs. no) </w:t>
            </w:r>
          </w:p>
        </w:tc>
        <w:tc>
          <w:tcPr>
            <w:tcW w:w="1256" w:type="dxa"/>
            <w:vAlign w:val="center"/>
          </w:tcPr>
          <w:p w14:paraId="020E19A5" w14:textId="4A0E4527" w:rsidR="006E43FF" w:rsidRPr="000D64D7" w:rsidRDefault="006E43FF" w:rsidP="006E43FF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</w:t>
            </w:r>
            <w:r w:rsidR="00117FCA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73</w:t>
            </w:r>
          </w:p>
        </w:tc>
        <w:tc>
          <w:tcPr>
            <w:tcW w:w="1588" w:type="dxa"/>
            <w:vAlign w:val="center"/>
          </w:tcPr>
          <w:p w14:paraId="71FA8CC1" w14:textId="1041132A" w:rsidR="006E43FF" w:rsidRPr="000D64D7" w:rsidRDefault="006E43FF" w:rsidP="006E43FF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</w:t>
            </w:r>
            <w:r w:rsidR="00117FCA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6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1.</w:t>
            </w:r>
            <w:r w:rsidR="00117FCA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46</w:t>
            </w:r>
          </w:p>
        </w:tc>
        <w:tc>
          <w:tcPr>
            <w:tcW w:w="1493" w:type="dxa"/>
            <w:vAlign w:val="center"/>
          </w:tcPr>
          <w:p w14:paraId="33F6C2B3" w14:textId="2B88F3BF" w:rsidR="006E43FF" w:rsidRPr="000D64D7" w:rsidRDefault="006E43FF" w:rsidP="006E43FF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</w:t>
            </w:r>
            <w:r w:rsidR="00117FCA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73</w:t>
            </w:r>
          </w:p>
        </w:tc>
        <w:tc>
          <w:tcPr>
            <w:tcW w:w="326" w:type="dxa"/>
            <w:vAlign w:val="center"/>
          </w:tcPr>
          <w:p w14:paraId="1C981DE1" w14:textId="77777777" w:rsidR="006E43FF" w:rsidRPr="000D64D7" w:rsidRDefault="006E43FF" w:rsidP="006E43FF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14:paraId="12BEF3D8" w14:textId="77777777" w:rsidR="006E43FF" w:rsidRPr="000D64D7" w:rsidRDefault="006E43FF" w:rsidP="006E43FF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787" w:type="dxa"/>
            <w:vAlign w:val="center"/>
          </w:tcPr>
          <w:p w14:paraId="429D544D" w14:textId="77777777" w:rsidR="006E43FF" w:rsidRPr="000D64D7" w:rsidRDefault="006E43FF" w:rsidP="006E43FF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490" w:type="dxa"/>
            <w:vAlign w:val="center"/>
          </w:tcPr>
          <w:p w14:paraId="28B7D59B" w14:textId="77777777" w:rsidR="006E43FF" w:rsidRPr="000D64D7" w:rsidRDefault="006E43FF" w:rsidP="006E43FF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0D64D7" w:rsidRPr="000D64D7" w14:paraId="7A41837C" w14:textId="77777777" w:rsidTr="008F5604">
        <w:trPr>
          <w:trHeight w:val="146"/>
        </w:trPr>
        <w:tc>
          <w:tcPr>
            <w:tcW w:w="4110" w:type="dxa"/>
            <w:vAlign w:val="center"/>
          </w:tcPr>
          <w:p w14:paraId="2DA7D77F" w14:textId="2325BA21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Synchronous metastasis (yes vs. no)</w:t>
            </w:r>
          </w:p>
        </w:tc>
        <w:tc>
          <w:tcPr>
            <w:tcW w:w="1256" w:type="dxa"/>
            <w:vAlign w:val="center"/>
          </w:tcPr>
          <w:p w14:paraId="1B03012D" w14:textId="4C513400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 w:hint="eastAsia"/>
                <w:color w:val="0D0D0D" w:themeColor="text1" w:themeTint="F2"/>
                <w:sz w:val="20"/>
                <w:szCs w:val="20"/>
              </w:rPr>
              <w:t>1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.</w:t>
            </w:r>
            <w:r w:rsidR="00117FCA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47</w:t>
            </w:r>
          </w:p>
        </w:tc>
        <w:tc>
          <w:tcPr>
            <w:tcW w:w="1588" w:type="dxa"/>
            <w:vAlign w:val="center"/>
          </w:tcPr>
          <w:p w14:paraId="5D50CD40" w14:textId="33748BD0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 w:hint="eastAsia"/>
                <w:color w:val="0D0D0D" w:themeColor="text1" w:themeTint="F2"/>
                <w:sz w:val="20"/>
                <w:szCs w:val="20"/>
              </w:rPr>
              <w:t>0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.7</w:t>
            </w:r>
            <w:r w:rsidR="00117FCA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5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</w:t>
            </w:r>
            <w:r w:rsidR="00117FCA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.89</w:t>
            </w:r>
          </w:p>
        </w:tc>
        <w:tc>
          <w:tcPr>
            <w:tcW w:w="1493" w:type="dxa"/>
            <w:vAlign w:val="center"/>
          </w:tcPr>
          <w:p w14:paraId="7FDEE909" w14:textId="5F3705DC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 w:hint="eastAsia"/>
                <w:color w:val="0D0D0D" w:themeColor="text1" w:themeTint="F2"/>
                <w:sz w:val="20"/>
                <w:szCs w:val="20"/>
              </w:rPr>
              <w:t>0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.2</w:t>
            </w:r>
            <w:r w:rsidR="00117FCA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61</w:t>
            </w:r>
          </w:p>
        </w:tc>
        <w:tc>
          <w:tcPr>
            <w:tcW w:w="326" w:type="dxa"/>
            <w:vAlign w:val="center"/>
          </w:tcPr>
          <w:p w14:paraId="259F07D7" w14:textId="77777777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14:paraId="60FC8976" w14:textId="77777777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787" w:type="dxa"/>
            <w:vAlign w:val="center"/>
          </w:tcPr>
          <w:p w14:paraId="53326336" w14:textId="77777777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490" w:type="dxa"/>
            <w:vAlign w:val="center"/>
          </w:tcPr>
          <w:p w14:paraId="4F14E54F" w14:textId="77777777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0D64D7" w:rsidRPr="000D64D7" w14:paraId="08FA2D17" w14:textId="77777777" w:rsidTr="008F5604">
        <w:trPr>
          <w:trHeight w:val="146"/>
        </w:trPr>
        <w:tc>
          <w:tcPr>
            <w:tcW w:w="4110" w:type="dxa"/>
            <w:vAlign w:val="center"/>
          </w:tcPr>
          <w:p w14:paraId="6BB79BC1" w14:textId="702AC8B3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Metastatic sites (single vs. multiple)</w:t>
            </w:r>
          </w:p>
        </w:tc>
        <w:tc>
          <w:tcPr>
            <w:tcW w:w="1256" w:type="dxa"/>
            <w:vAlign w:val="center"/>
          </w:tcPr>
          <w:p w14:paraId="7DDF2163" w14:textId="3FFBB6C9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4</w:t>
            </w:r>
            <w:r w:rsidR="00D17B16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4</w:t>
            </w:r>
          </w:p>
        </w:tc>
        <w:tc>
          <w:tcPr>
            <w:tcW w:w="1588" w:type="dxa"/>
            <w:vAlign w:val="center"/>
          </w:tcPr>
          <w:p w14:paraId="7410D0EB" w14:textId="36A0130A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22-0.</w:t>
            </w:r>
            <w:r w:rsidR="00D17B16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86</w:t>
            </w:r>
          </w:p>
        </w:tc>
        <w:tc>
          <w:tcPr>
            <w:tcW w:w="1493" w:type="dxa"/>
            <w:vAlign w:val="center"/>
          </w:tcPr>
          <w:p w14:paraId="442BAE3F" w14:textId="36072E31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</w:t>
            </w:r>
            <w:r w:rsidR="00D17B16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17</w:t>
            </w:r>
          </w:p>
        </w:tc>
        <w:tc>
          <w:tcPr>
            <w:tcW w:w="326" w:type="dxa"/>
            <w:vAlign w:val="center"/>
          </w:tcPr>
          <w:p w14:paraId="5AC88FDC" w14:textId="77777777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14:paraId="5B43D71E" w14:textId="4C83D32F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787" w:type="dxa"/>
            <w:vAlign w:val="center"/>
          </w:tcPr>
          <w:p w14:paraId="54A07ED3" w14:textId="7849938E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490" w:type="dxa"/>
            <w:vAlign w:val="center"/>
          </w:tcPr>
          <w:p w14:paraId="2C2E5831" w14:textId="39AE947D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0D64D7" w:rsidRPr="000D64D7" w14:paraId="33FD1AB5" w14:textId="77777777" w:rsidTr="008F5604">
        <w:trPr>
          <w:trHeight w:val="146"/>
        </w:trPr>
        <w:tc>
          <w:tcPr>
            <w:tcW w:w="4110" w:type="dxa"/>
            <w:vAlign w:val="center"/>
          </w:tcPr>
          <w:p w14:paraId="00A0844E" w14:textId="5BD8264C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bookmarkStart w:id="2" w:name="OLE_LINK1"/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Lung metastasis (yes vs. no) </w:t>
            </w:r>
            <w:bookmarkEnd w:id="2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0599D" w14:textId="3C1335C9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</w:t>
            </w:r>
            <w:r w:rsidR="00D17B16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A9523" w14:textId="3B85447D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</w:t>
            </w:r>
            <w:r w:rsidR="00D17B16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56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2.</w:t>
            </w:r>
            <w:r w:rsidR="00D17B16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9</w:t>
            </w:r>
          </w:p>
        </w:tc>
        <w:tc>
          <w:tcPr>
            <w:tcW w:w="1493" w:type="dxa"/>
            <w:vAlign w:val="center"/>
          </w:tcPr>
          <w:p w14:paraId="32B80811" w14:textId="02A134A6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</w:t>
            </w:r>
            <w:r w:rsidR="00D17B16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779</w:t>
            </w:r>
          </w:p>
        </w:tc>
        <w:tc>
          <w:tcPr>
            <w:tcW w:w="326" w:type="dxa"/>
            <w:vAlign w:val="center"/>
          </w:tcPr>
          <w:p w14:paraId="591A33AD" w14:textId="77777777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14:paraId="5D3D5E95" w14:textId="77777777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787" w:type="dxa"/>
            <w:vAlign w:val="center"/>
          </w:tcPr>
          <w:p w14:paraId="16625D7D" w14:textId="77777777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490" w:type="dxa"/>
            <w:vAlign w:val="center"/>
          </w:tcPr>
          <w:p w14:paraId="56A93257" w14:textId="77777777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0D64D7" w:rsidRPr="000D64D7" w14:paraId="5DB4A248" w14:textId="77777777" w:rsidTr="008F5604">
        <w:trPr>
          <w:trHeight w:val="146"/>
        </w:trPr>
        <w:tc>
          <w:tcPr>
            <w:tcW w:w="4110" w:type="dxa"/>
            <w:vAlign w:val="center"/>
          </w:tcPr>
          <w:p w14:paraId="0FF66933" w14:textId="0E422813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Liver metastasis (yes vs. no)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E7C07" w14:textId="7D6D717C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</w:t>
            </w:r>
            <w:r w:rsidR="00D17B16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902B7" w14:textId="3953992B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</w:t>
            </w:r>
            <w:r w:rsidR="00D17B16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63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2.</w:t>
            </w:r>
            <w:r w:rsidR="00D17B16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9</w:t>
            </w:r>
          </w:p>
        </w:tc>
        <w:tc>
          <w:tcPr>
            <w:tcW w:w="1493" w:type="dxa"/>
            <w:vAlign w:val="center"/>
          </w:tcPr>
          <w:p w14:paraId="0ECA0F29" w14:textId="5727D9A4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</w:t>
            </w:r>
            <w:r w:rsidR="00D17B16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575</w:t>
            </w:r>
          </w:p>
        </w:tc>
        <w:tc>
          <w:tcPr>
            <w:tcW w:w="326" w:type="dxa"/>
            <w:vAlign w:val="center"/>
          </w:tcPr>
          <w:p w14:paraId="78B441DA" w14:textId="77777777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14:paraId="364F3D9C" w14:textId="77777777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787" w:type="dxa"/>
            <w:vAlign w:val="center"/>
          </w:tcPr>
          <w:p w14:paraId="18FB556D" w14:textId="77777777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490" w:type="dxa"/>
            <w:vAlign w:val="center"/>
          </w:tcPr>
          <w:p w14:paraId="7D090292" w14:textId="77777777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0D64D7" w:rsidRPr="000D64D7" w14:paraId="56B6EC6F" w14:textId="77777777" w:rsidTr="008F5604">
        <w:trPr>
          <w:trHeight w:val="146"/>
        </w:trPr>
        <w:tc>
          <w:tcPr>
            <w:tcW w:w="4110" w:type="dxa"/>
            <w:vAlign w:val="center"/>
          </w:tcPr>
          <w:p w14:paraId="75C29F1C" w14:textId="21027367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Bone metastasis (yes vs. no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EF825" w14:textId="2ED54C4F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.</w:t>
            </w:r>
            <w:r w:rsidR="00D17B16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7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290C3" w14:textId="0E724B75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</w:t>
            </w:r>
            <w:r w:rsidR="00D17B16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1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</w:t>
            </w:r>
            <w:r w:rsidR="00D17B16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5.75</w:t>
            </w:r>
          </w:p>
        </w:tc>
        <w:tc>
          <w:tcPr>
            <w:tcW w:w="1493" w:type="dxa"/>
            <w:vAlign w:val="center"/>
          </w:tcPr>
          <w:p w14:paraId="14586335" w14:textId="51C57A74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</w:t>
            </w:r>
            <w:r w:rsidR="00D17B16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08</w:t>
            </w:r>
          </w:p>
        </w:tc>
        <w:tc>
          <w:tcPr>
            <w:tcW w:w="326" w:type="dxa"/>
            <w:vAlign w:val="center"/>
          </w:tcPr>
          <w:p w14:paraId="1DE29DFB" w14:textId="77777777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14:paraId="19D362BA" w14:textId="77777777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787" w:type="dxa"/>
            <w:vAlign w:val="center"/>
          </w:tcPr>
          <w:p w14:paraId="5D7F4A6B" w14:textId="77777777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490" w:type="dxa"/>
            <w:vAlign w:val="center"/>
          </w:tcPr>
          <w:p w14:paraId="7756C455" w14:textId="77777777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0D64D7" w:rsidRPr="000D64D7" w14:paraId="665EE440" w14:textId="77777777" w:rsidTr="008F5604">
        <w:trPr>
          <w:trHeight w:val="146"/>
        </w:trPr>
        <w:tc>
          <w:tcPr>
            <w:tcW w:w="4110" w:type="dxa"/>
            <w:vAlign w:val="center"/>
          </w:tcPr>
          <w:p w14:paraId="42994C65" w14:textId="3C213188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bookmarkStart w:id="3" w:name="OLE_LINK2"/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Oligometastases</w:t>
            </w:r>
            <w:r w:rsidR="002444E6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</w:t>
            </w:r>
            <w:r w:rsidR="002444E6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a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(yes vs. no)</w:t>
            </w:r>
            <w:bookmarkEnd w:id="3"/>
          </w:p>
        </w:tc>
        <w:tc>
          <w:tcPr>
            <w:tcW w:w="1256" w:type="dxa"/>
            <w:vAlign w:val="center"/>
          </w:tcPr>
          <w:p w14:paraId="0E149204" w14:textId="40E78915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</w:t>
            </w:r>
            <w:r w:rsidR="00D17B16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9</w:t>
            </w:r>
          </w:p>
        </w:tc>
        <w:tc>
          <w:tcPr>
            <w:tcW w:w="1588" w:type="dxa"/>
            <w:vAlign w:val="center"/>
          </w:tcPr>
          <w:p w14:paraId="46325654" w14:textId="15242392" w:rsidR="00E66839" w:rsidRPr="000D64D7" w:rsidRDefault="00E66839" w:rsidP="00E66839">
            <w:pPr>
              <w:widowControl/>
              <w:rPr>
                <w:rFonts w:ascii="Times New Roman" w:eastAsia="DengXi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eastAsia="DengXian" w:hAnsi="Times New Roman" w:cs="Times New Roman"/>
                <w:color w:val="0D0D0D" w:themeColor="text1" w:themeTint="F2"/>
                <w:sz w:val="20"/>
                <w:szCs w:val="20"/>
              </w:rPr>
              <w:t>0.</w:t>
            </w:r>
            <w:r w:rsidR="00D17B16" w:rsidRPr="000D64D7">
              <w:rPr>
                <w:rFonts w:ascii="Times New Roman" w:eastAsia="DengXian" w:hAnsi="Times New Roman" w:cs="Times New Roman"/>
                <w:color w:val="0D0D0D" w:themeColor="text1" w:themeTint="F2"/>
                <w:sz w:val="20"/>
                <w:szCs w:val="20"/>
              </w:rPr>
              <w:t>08</w:t>
            </w:r>
            <w:r w:rsidRPr="000D64D7">
              <w:rPr>
                <w:rFonts w:ascii="Times New Roman" w:eastAsia="DengXian" w:hAnsi="Times New Roman" w:cs="Times New Roman"/>
                <w:color w:val="0D0D0D" w:themeColor="text1" w:themeTint="F2"/>
                <w:sz w:val="20"/>
                <w:szCs w:val="20"/>
              </w:rPr>
              <w:t>-0.</w:t>
            </w:r>
            <w:r w:rsidR="00D17B16" w:rsidRPr="000D64D7">
              <w:rPr>
                <w:rFonts w:ascii="Times New Roman" w:eastAsia="DengXian" w:hAnsi="Times New Roman" w:cs="Times New Roman"/>
                <w:color w:val="0D0D0D" w:themeColor="text1" w:themeTint="F2"/>
                <w:sz w:val="20"/>
                <w:szCs w:val="20"/>
              </w:rPr>
              <w:t>42</w:t>
            </w:r>
          </w:p>
        </w:tc>
        <w:tc>
          <w:tcPr>
            <w:tcW w:w="1493" w:type="dxa"/>
            <w:vAlign w:val="center"/>
          </w:tcPr>
          <w:p w14:paraId="1426BB2C" w14:textId="0EA5E72A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bookmarkStart w:id="4" w:name="OLE_LINK4"/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&lt; 0.001</w:t>
            </w:r>
            <w:bookmarkEnd w:id="4"/>
          </w:p>
        </w:tc>
        <w:tc>
          <w:tcPr>
            <w:tcW w:w="326" w:type="dxa"/>
            <w:vAlign w:val="center"/>
          </w:tcPr>
          <w:p w14:paraId="2CE7349E" w14:textId="77777777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14:paraId="3CDA5CA1" w14:textId="26754ED0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</w:t>
            </w:r>
            <w:r w:rsidR="00A8087E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6</w:t>
            </w:r>
          </w:p>
        </w:tc>
        <w:tc>
          <w:tcPr>
            <w:tcW w:w="1787" w:type="dxa"/>
            <w:vAlign w:val="center"/>
          </w:tcPr>
          <w:p w14:paraId="20204E0E" w14:textId="76E1F229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</w:t>
            </w:r>
            <w:r w:rsidR="00A8087E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0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0</w:t>
            </w:r>
            <w:r w:rsidR="00A8087E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.</w:t>
            </w:r>
            <w:r w:rsidR="0089079A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66</w:t>
            </w:r>
          </w:p>
        </w:tc>
        <w:tc>
          <w:tcPr>
            <w:tcW w:w="1490" w:type="dxa"/>
            <w:vAlign w:val="center"/>
          </w:tcPr>
          <w:p w14:paraId="125F2018" w14:textId="38609E2D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</w:t>
            </w:r>
            <w:r w:rsidR="00A8087E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5</w:t>
            </w:r>
          </w:p>
        </w:tc>
      </w:tr>
      <w:tr w:rsidR="000D64D7" w:rsidRPr="000D64D7" w14:paraId="1B58AEB3" w14:textId="77777777" w:rsidTr="008F5604">
        <w:trPr>
          <w:trHeight w:val="146"/>
        </w:trPr>
        <w:tc>
          <w:tcPr>
            <w:tcW w:w="4110" w:type="dxa"/>
            <w:vAlign w:val="center"/>
          </w:tcPr>
          <w:p w14:paraId="6167598B" w14:textId="072A7A0B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Dose/fraction (≥ 8Gy vs. &lt; 8 Gy)</w:t>
            </w:r>
          </w:p>
        </w:tc>
        <w:tc>
          <w:tcPr>
            <w:tcW w:w="1256" w:type="dxa"/>
            <w:vAlign w:val="center"/>
          </w:tcPr>
          <w:p w14:paraId="54E311B8" w14:textId="6DA0F592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</w:t>
            </w:r>
            <w:r w:rsidR="00D17B16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56</w:t>
            </w:r>
          </w:p>
        </w:tc>
        <w:tc>
          <w:tcPr>
            <w:tcW w:w="1588" w:type="dxa"/>
            <w:vAlign w:val="center"/>
          </w:tcPr>
          <w:p w14:paraId="262BB316" w14:textId="533BE661" w:rsidR="00E66839" w:rsidRPr="000D64D7" w:rsidRDefault="00E66839" w:rsidP="00E66839">
            <w:pPr>
              <w:widowControl/>
              <w:rPr>
                <w:rFonts w:ascii="Times New Roman" w:eastAsia="DengXi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eastAsia="DengXian" w:hAnsi="Times New Roman" w:cs="Times New Roman"/>
                <w:color w:val="0D0D0D" w:themeColor="text1" w:themeTint="F2"/>
                <w:sz w:val="20"/>
                <w:szCs w:val="20"/>
              </w:rPr>
              <w:t>0.</w:t>
            </w:r>
            <w:r w:rsidR="00D17B16" w:rsidRPr="000D64D7">
              <w:rPr>
                <w:rFonts w:ascii="Times New Roman" w:eastAsia="DengXian" w:hAnsi="Times New Roman" w:cs="Times New Roman"/>
                <w:color w:val="0D0D0D" w:themeColor="text1" w:themeTint="F2"/>
                <w:sz w:val="20"/>
                <w:szCs w:val="20"/>
              </w:rPr>
              <w:t>29</w:t>
            </w:r>
            <w:r w:rsidRPr="000D64D7">
              <w:rPr>
                <w:rFonts w:ascii="Times New Roman" w:eastAsia="DengXian" w:hAnsi="Times New Roman" w:cs="Times New Roman"/>
                <w:color w:val="0D0D0D" w:themeColor="text1" w:themeTint="F2"/>
                <w:sz w:val="20"/>
                <w:szCs w:val="20"/>
              </w:rPr>
              <w:t>-1</w:t>
            </w:r>
            <w:r w:rsidR="00D17B16" w:rsidRPr="000D64D7">
              <w:rPr>
                <w:rFonts w:ascii="Times New Roman" w:eastAsia="DengXian" w:hAnsi="Times New Roman" w:cs="Times New Roman"/>
                <w:color w:val="0D0D0D" w:themeColor="text1" w:themeTint="F2"/>
                <w:sz w:val="20"/>
                <w:szCs w:val="20"/>
              </w:rPr>
              <w:t>.10</w:t>
            </w:r>
          </w:p>
        </w:tc>
        <w:tc>
          <w:tcPr>
            <w:tcW w:w="1493" w:type="dxa"/>
            <w:vAlign w:val="center"/>
          </w:tcPr>
          <w:p w14:paraId="75821467" w14:textId="3C01F619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</w:t>
            </w:r>
            <w:r w:rsidR="00D17B16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93</w:t>
            </w:r>
          </w:p>
        </w:tc>
        <w:tc>
          <w:tcPr>
            <w:tcW w:w="326" w:type="dxa"/>
            <w:vAlign w:val="center"/>
          </w:tcPr>
          <w:p w14:paraId="1A55A337" w14:textId="77777777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14:paraId="626328C1" w14:textId="77777777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787" w:type="dxa"/>
            <w:vAlign w:val="center"/>
          </w:tcPr>
          <w:p w14:paraId="111F61A9" w14:textId="77777777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490" w:type="dxa"/>
            <w:vAlign w:val="center"/>
          </w:tcPr>
          <w:p w14:paraId="7BF2594C" w14:textId="77777777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0D64D7" w:rsidRPr="000D64D7" w14:paraId="3E5E36D0" w14:textId="77777777" w:rsidTr="008F5604">
        <w:trPr>
          <w:trHeight w:val="146"/>
        </w:trPr>
        <w:tc>
          <w:tcPr>
            <w:tcW w:w="4110" w:type="dxa"/>
            <w:vAlign w:val="center"/>
          </w:tcPr>
          <w:p w14:paraId="1A589412" w14:textId="6E01132B" w:rsidR="00C806AB" w:rsidRPr="000D64D7" w:rsidRDefault="00C806AB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Total dose (≥ 48 vs. &lt; 48Gy)</w:t>
            </w:r>
          </w:p>
        </w:tc>
        <w:tc>
          <w:tcPr>
            <w:tcW w:w="1256" w:type="dxa"/>
            <w:vAlign w:val="center"/>
          </w:tcPr>
          <w:p w14:paraId="533532B5" w14:textId="4AFE39C4" w:rsidR="00C806AB" w:rsidRPr="000D64D7" w:rsidRDefault="00A8087E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 w:hint="eastAsia"/>
                <w:color w:val="0D0D0D" w:themeColor="text1" w:themeTint="F2"/>
                <w:sz w:val="20"/>
                <w:szCs w:val="20"/>
              </w:rPr>
              <w:t>0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.42</w:t>
            </w:r>
          </w:p>
        </w:tc>
        <w:tc>
          <w:tcPr>
            <w:tcW w:w="1588" w:type="dxa"/>
            <w:vAlign w:val="center"/>
          </w:tcPr>
          <w:p w14:paraId="3AE71E20" w14:textId="0F904EE6" w:rsidR="00C806AB" w:rsidRPr="000D64D7" w:rsidRDefault="00A8087E" w:rsidP="00E66839">
            <w:pPr>
              <w:widowControl/>
              <w:rPr>
                <w:rFonts w:ascii="Times New Roman" w:eastAsia="DengXi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eastAsia="DengXian" w:hAnsi="Times New Roman" w:cs="Times New Roman" w:hint="eastAsia"/>
                <w:color w:val="0D0D0D" w:themeColor="text1" w:themeTint="F2"/>
                <w:sz w:val="20"/>
                <w:szCs w:val="20"/>
              </w:rPr>
              <w:t>0</w:t>
            </w:r>
            <w:r w:rsidRPr="000D64D7">
              <w:rPr>
                <w:rFonts w:ascii="Times New Roman" w:eastAsia="DengXian" w:hAnsi="Times New Roman" w:cs="Times New Roman"/>
                <w:color w:val="0D0D0D" w:themeColor="text1" w:themeTint="F2"/>
                <w:sz w:val="20"/>
                <w:szCs w:val="20"/>
              </w:rPr>
              <w:t>.22-0.82</w:t>
            </w:r>
          </w:p>
        </w:tc>
        <w:tc>
          <w:tcPr>
            <w:tcW w:w="1493" w:type="dxa"/>
            <w:vAlign w:val="center"/>
          </w:tcPr>
          <w:p w14:paraId="4F7B7955" w14:textId="284F1AC8" w:rsidR="00C806AB" w:rsidRPr="000D64D7" w:rsidRDefault="00A8087E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 w:hint="eastAsia"/>
                <w:color w:val="0D0D0D" w:themeColor="text1" w:themeTint="F2"/>
                <w:sz w:val="20"/>
                <w:szCs w:val="20"/>
              </w:rPr>
              <w:t>0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.011</w:t>
            </w:r>
          </w:p>
        </w:tc>
        <w:tc>
          <w:tcPr>
            <w:tcW w:w="326" w:type="dxa"/>
            <w:vAlign w:val="center"/>
          </w:tcPr>
          <w:p w14:paraId="4EEA8533" w14:textId="77777777" w:rsidR="00C806AB" w:rsidRPr="000D64D7" w:rsidRDefault="00C806AB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14:paraId="1604CEC5" w14:textId="77777777" w:rsidR="00C806AB" w:rsidRPr="000D64D7" w:rsidRDefault="00C806AB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787" w:type="dxa"/>
            <w:vAlign w:val="center"/>
          </w:tcPr>
          <w:p w14:paraId="517D1BDB" w14:textId="77777777" w:rsidR="00C806AB" w:rsidRPr="000D64D7" w:rsidRDefault="00C806AB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490" w:type="dxa"/>
            <w:vAlign w:val="center"/>
          </w:tcPr>
          <w:p w14:paraId="47A2748E" w14:textId="77777777" w:rsidR="00C806AB" w:rsidRPr="000D64D7" w:rsidRDefault="00C806AB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0D64D7" w:rsidRPr="000D64D7" w14:paraId="2BDD91EB" w14:textId="77777777" w:rsidTr="008F5604">
        <w:trPr>
          <w:trHeight w:val="146"/>
        </w:trPr>
        <w:tc>
          <w:tcPr>
            <w:tcW w:w="4110" w:type="dxa"/>
            <w:vAlign w:val="center"/>
          </w:tcPr>
          <w:p w14:paraId="0AE09853" w14:textId="1C65256B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BED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bscript"/>
              </w:rPr>
              <w:t xml:space="preserve"> 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(≥ 80 Gy vs. &lt; 80Gy) </w:t>
            </w:r>
          </w:p>
        </w:tc>
        <w:tc>
          <w:tcPr>
            <w:tcW w:w="1256" w:type="dxa"/>
            <w:vAlign w:val="center"/>
          </w:tcPr>
          <w:p w14:paraId="65405794" w14:textId="324AF546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 w:hint="eastAsia"/>
                <w:color w:val="0D0D0D" w:themeColor="text1" w:themeTint="F2"/>
                <w:sz w:val="20"/>
                <w:szCs w:val="20"/>
              </w:rPr>
              <w:t>0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.</w:t>
            </w:r>
            <w:r w:rsidR="00D17B16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7</w:t>
            </w:r>
          </w:p>
        </w:tc>
        <w:tc>
          <w:tcPr>
            <w:tcW w:w="1588" w:type="dxa"/>
            <w:vAlign w:val="center"/>
          </w:tcPr>
          <w:p w14:paraId="706CC824" w14:textId="07038E94" w:rsidR="00E66839" w:rsidRPr="000D64D7" w:rsidRDefault="00E66839" w:rsidP="00E66839">
            <w:pPr>
              <w:widowControl/>
              <w:rPr>
                <w:rFonts w:ascii="Times New Roman" w:eastAsia="DengXi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eastAsia="DengXian" w:hAnsi="Times New Roman" w:cs="Times New Roman" w:hint="eastAsia"/>
                <w:color w:val="0D0D0D" w:themeColor="text1" w:themeTint="F2"/>
                <w:sz w:val="20"/>
                <w:szCs w:val="20"/>
              </w:rPr>
              <w:t>0</w:t>
            </w:r>
            <w:r w:rsidRPr="000D64D7">
              <w:rPr>
                <w:rFonts w:ascii="Times New Roman" w:eastAsia="DengXian" w:hAnsi="Times New Roman" w:cs="Times New Roman"/>
                <w:color w:val="0D0D0D" w:themeColor="text1" w:themeTint="F2"/>
                <w:sz w:val="20"/>
                <w:szCs w:val="20"/>
              </w:rPr>
              <w:t>.</w:t>
            </w:r>
            <w:r w:rsidR="004A2F8D" w:rsidRPr="000D64D7">
              <w:rPr>
                <w:rFonts w:ascii="Times New Roman" w:eastAsia="DengXian" w:hAnsi="Times New Roman" w:cs="Times New Roman"/>
                <w:color w:val="0D0D0D" w:themeColor="text1" w:themeTint="F2"/>
                <w:sz w:val="20"/>
                <w:szCs w:val="20"/>
              </w:rPr>
              <w:t>19</w:t>
            </w:r>
            <w:r w:rsidRPr="000D64D7">
              <w:rPr>
                <w:rFonts w:ascii="Times New Roman" w:eastAsia="DengXian" w:hAnsi="Times New Roman" w:cs="Times New Roman"/>
                <w:color w:val="0D0D0D" w:themeColor="text1" w:themeTint="F2"/>
                <w:sz w:val="20"/>
                <w:szCs w:val="20"/>
              </w:rPr>
              <w:t>-0.</w:t>
            </w:r>
            <w:r w:rsidR="00D17B16" w:rsidRPr="000D64D7">
              <w:rPr>
                <w:rFonts w:ascii="Times New Roman" w:eastAsia="DengXian" w:hAnsi="Times New Roman" w:cs="Times New Roman"/>
                <w:color w:val="0D0D0D" w:themeColor="text1" w:themeTint="F2"/>
                <w:sz w:val="20"/>
                <w:szCs w:val="20"/>
              </w:rPr>
              <w:t>72</w:t>
            </w:r>
          </w:p>
        </w:tc>
        <w:tc>
          <w:tcPr>
            <w:tcW w:w="1493" w:type="dxa"/>
            <w:vAlign w:val="center"/>
          </w:tcPr>
          <w:p w14:paraId="18470531" w14:textId="2E8189C0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 w:hint="eastAsia"/>
                <w:color w:val="0D0D0D" w:themeColor="text1" w:themeTint="F2"/>
                <w:sz w:val="20"/>
                <w:szCs w:val="20"/>
              </w:rPr>
              <w:t>0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.</w:t>
            </w:r>
            <w:r w:rsidR="004A2F8D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0</w:t>
            </w:r>
            <w:r w:rsidR="00D17B16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</w:t>
            </w:r>
          </w:p>
        </w:tc>
        <w:tc>
          <w:tcPr>
            <w:tcW w:w="326" w:type="dxa"/>
            <w:vAlign w:val="center"/>
          </w:tcPr>
          <w:p w14:paraId="779EE2DE" w14:textId="77777777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14:paraId="25725616" w14:textId="1A66DA5D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787" w:type="dxa"/>
            <w:vAlign w:val="center"/>
          </w:tcPr>
          <w:p w14:paraId="2E5D5226" w14:textId="07065E93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490" w:type="dxa"/>
            <w:vAlign w:val="center"/>
          </w:tcPr>
          <w:p w14:paraId="4D255292" w14:textId="0C572A81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0D64D7" w:rsidRPr="000D64D7" w14:paraId="72156948" w14:textId="77777777" w:rsidTr="008F5604">
        <w:trPr>
          <w:trHeight w:val="146"/>
        </w:trPr>
        <w:tc>
          <w:tcPr>
            <w:tcW w:w="4110" w:type="dxa"/>
            <w:vAlign w:val="center"/>
          </w:tcPr>
          <w:p w14:paraId="6E33A6E8" w14:textId="29DCDB51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Time from metastasis diagnosis to SBRT (≤ 6 vs. &gt; 6 months)</w:t>
            </w:r>
          </w:p>
        </w:tc>
        <w:tc>
          <w:tcPr>
            <w:tcW w:w="1256" w:type="dxa"/>
            <w:vAlign w:val="center"/>
          </w:tcPr>
          <w:p w14:paraId="4E96F782" w14:textId="7BF61673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</w:t>
            </w:r>
            <w:r w:rsidR="0060732B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3</w:t>
            </w:r>
          </w:p>
        </w:tc>
        <w:tc>
          <w:tcPr>
            <w:tcW w:w="1588" w:type="dxa"/>
            <w:vAlign w:val="center"/>
          </w:tcPr>
          <w:p w14:paraId="10A21F5B" w14:textId="61D0E012" w:rsidR="00E66839" w:rsidRPr="000D64D7" w:rsidRDefault="00E66839" w:rsidP="00E66839">
            <w:pPr>
              <w:widowControl/>
              <w:rPr>
                <w:rFonts w:ascii="Times New Roman" w:eastAsia="DengXi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eastAsia="DengXian" w:hAnsi="Times New Roman" w:cs="Times New Roman"/>
                <w:color w:val="0D0D0D" w:themeColor="text1" w:themeTint="F2"/>
                <w:sz w:val="20"/>
                <w:szCs w:val="20"/>
              </w:rPr>
              <w:t>0.</w:t>
            </w:r>
            <w:r w:rsidR="00D17B16" w:rsidRPr="000D64D7">
              <w:rPr>
                <w:rFonts w:ascii="Times New Roman" w:eastAsia="DengXi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  <w:r w:rsidRPr="000D64D7">
              <w:rPr>
                <w:rFonts w:ascii="Times New Roman" w:eastAsia="DengXian" w:hAnsi="Times New Roman" w:cs="Times New Roman"/>
                <w:color w:val="0D0D0D" w:themeColor="text1" w:themeTint="F2"/>
                <w:sz w:val="20"/>
                <w:szCs w:val="20"/>
              </w:rPr>
              <w:t>-0.</w:t>
            </w:r>
            <w:r w:rsidR="00D17B16" w:rsidRPr="000D64D7">
              <w:rPr>
                <w:rFonts w:ascii="Times New Roman" w:eastAsia="DengXian" w:hAnsi="Times New Roman" w:cs="Times New Roman"/>
                <w:color w:val="0D0D0D" w:themeColor="text1" w:themeTint="F2"/>
                <w:sz w:val="20"/>
                <w:szCs w:val="20"/>
              </w:rPr>
              <w:t>65</w:t>
            </w:r>
          </w:p>
        </w:tc>
        <w:tc>
          <w:tcPr>
            <w:tcW w:w="1493" w:type="dxa"/>
            <w:vAlign w:val="center"/>
          </w:tcPr>
          <w:p w14:paraId="36999377" w14:textId="25310DA6" w:rsidR="00E66839" w:rsidRPr="000D64D7" w:rsidRDefault="00D17B16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01</w:t>
            </w:r>
          </w:p>
        </w:tc>
        <w:tc>
          <w:tcPr>
            <w:tcW w:w="326" w:type="dxa"/>
            <w:vAlign w:val="center"/>
          </w:tcPr>
          <w:p w14:paraId="3CBB18EB" w14:textId="77777777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14:paraId="70B7BD4B" w14:textId="2AC82C1F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</w:t>
            </w:r>
            <w:r w:rsidR="0089079A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8</w:t>
            </w:r>
          </w:p>
        </w:tc>
        <w:tc>
          <w:tcPr>
            <w:tcW w:w="1787" w:type="dxa"/>
            <w:vAlign w:val="center"/>
          </w:tcPr>
          <w:p w14:paraId="53E5E2DA" w14:textId="21AA53C6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</w:t>
            </w:r>
            <w:r w:rsidR="0089079A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3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0.</w:t>
            </w:r>
            <w:r w:rsidR="0089079A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61</w:t>
            </w:r>
          </w:p>
        </w:tc>
        <w:tc>
          <w:tcPr>
            <w:tcW w:w="1490" w:type="dxa"/>
            <w:vAlign w:val="center"/>
          </w:tcPr>
          <w:p w14:paraId="353CA1BC" w14:textId="62434B6C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</w:t>
            </w:r>
            <w:r w:rsidR="0089079A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01</w:t>
            </w:r>
          </w:p>
        </w:tc>
      </w:tr>
      <w:tr w:rsidR="000D64D7" w:rsidRPr="000D64D7" w14:paraId="5AB9266D" w14:textId="77777777" w:rsidTr="008F5604">
        <w:trPr>
          <w:trHeight w:val="146"/>
        </w:trPr>
        <w:tc>
          <w:tcPr>
            <w:tcW w:w="4110" w:type="dxa"/>
            <w:vAlign w:val="center"/>
          </w:tcPr>
          <w:p w14:paraId="33C1A627" w14:textId="200B3273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Cycles of systemic therapy (≤</w:t>
            </w:r>
            <w:r w:rsidR="00377415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5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vs. &gt; </w:t>
            </w:r>
            <w:r w:rsidR="00377415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5 </w:t>
            </w: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cycles) </w:t>
            </w:r>
          </w:p>
        </w:tc>
        <w:tc>
          <w:tcPr>
            <w:tcW w:w="1256" w:type="dxa"/>
            <w:vAlign w:val="center"/>
          </w:tcPr>
          <w:p w14:paraId="290B9EDC" w14:textId="689B29F6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</w:t>
            </w:r>
            <w:r w:rsidR="00D17B16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72</w:t>
            </w:r>
          </w:p>
        </w:tc>
        <w:tc>
          <w:tcPr>
            <w:tcW w:w="1588" w:type="dxa"/>
            <w:vAlign w:val="center"/>
          </w:tcPr>
          <w:p w14:paraId="3DDA35E3" w14:textId="25159B87" w:rsidR="00E66839" w:rsidRPr="000D64D7" w:rsidRDefault="00E66839" w:rsidP="00E66839">
            <w:pPr>
              <w:widowControl/>
              <w:rPr>
                <w:rFonts w:ascii="Times New Roman" w:eastAsia="DengXi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eastAsia="DengXian" w:hAnsi="Times New Roman" w:cs="Times New Roman"/>
                <w:color w:val="0D0D0D" w:themeColor="text1" w:themeTint="F2"/>
                <w:sz w:val="20"/>
                <w:szCs w:val="20"/>
              </w:rPr>
              <w:t>0.</w:t>
            </w:r>
            <w:r w:rsidR="00D17B16" w:rsidRPr="000D64D7">
              <w:rPr>
                <w:rFonts w:ascii="Times New Roman" w:eastAsia="DengXian" w:hAnsi="Times New Roman" w:cs="Times New Roman"/>
                <w:color w:val="0D0D0D" w:themeColor="text1" w:themeTint="F2"/>
                <w:sz w:val="20"/>
                <w:szCs w:val="20"/>
              </w:rPr>
              <w:t>38</w:t>
            </w:r>
            <w:r w:rsidRPr="000D64D7">
              <w:rPr>
                <w:rFonts w:ascii="Times New Roman" w:eastAsia="DengXian" w:hAnsi="Times New Roman" w:cs="Times New Roman"/>
                <w:color w:val="0D0D0D" w:themeColor="text1" w:themeTint="F2"/>
                <w:sz w:val="20"/>
                <w:szCs w:val="20"/>
              </w:rPr>
              <w:t>-</w:t>
            </w:r>
            <w:r w:rsidR="00D17B16" w:rsidRPr="000D64D7">
              <w:rPr>
                <w:rFonts w:ascii="Times New Roman" w:eastAsia="DengXian" w:hAnsi="Times New Roman" w:cs="Times New Roman"/>
                <w:color w:val="0D0D0D" w:themeColor="text1" w:themeTint="F2"/>
                <w:sz w:val="20"/>
                <w:szCs w:val="20"/>
              </w:rPr>
              <w:t>1.38</w:t>
            </w:r>
          </w:p>
        </w:tc>
        <w:tc>
          <w:tcPr>
            <w:tcW w:w="1493" w:type="dxa"/>
            <w:vAlign w:val="center"/>
          </w:tcPr>
          <w:p w14:paraId="775228BE" w14:textId="704577C1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324</w:t>
            </w:r>
          </w:p>
        </w:tc>
        <w:tc>
          <w:tcPr>
            <w:tcW w:w="326" w:type="dxa"/>
            <w:vAlign w:val="center"/>
          </w:tcPr>
          <w:p w14:paraId="25F1F4B7" w14:textId="77777777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14:paraId="4E45D557" w14:textId="77777777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787" w:type="dxa"/>
            <w:vAlign w:val="center"/>
          </w:tcPr>
          <w:p w14:paraId="681641AC" w14:textId="77777777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490" w:type="dxa"/>
            <w:vAlign w:val="center"/>
          </w:tcPr>
          <w:p w14:paraId="38E23FDF" w14:textId="77777777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0D64D7" w:rsidRPr="000D64D7" w14:paraId="64BE0D16" w14:textId="77777777" w:rsidTr="008F5604">
        <w:trPr>
          <w:trHeight w:val="146"/>
        </w:trPr>
        <w:tc>
          <w:tcPr>
            <w:tcW w:w="4110" w:type="dxa"/>
            <w:vAlign w:val="center"/>
          </w:tcPr>
          <w:p w14:paraId="0C040A54" w14:textId="232F764A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Maintenance therapy (yes vs. no) </w:t>
            </w:r>
          </w:p>
        </w:tc>
        <w:tc>
          <w:tcPr>
            <w:tcW w:w="1256" w:type="dxa"/>
            <w:vAlign w:val="center"/>
          </w:tcPr>
          <w:p w14:paraId="120CED1E" w14:textId="14D8AF0E" w:rsidR="00E66839" w:rsidRPr="000D64D7" w:rsidRDefault="00D17B16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95</w:t>
            </w:r>
          </w:p>
        </w:tc>
        <w:tc>
          <w:tcPr>
            <w:tcW w:w="1588" w:type="dxa"/>
            <w:vAlign w:val="center"/>
          </w:tcPr>
          <w:p w14:paraId="14F15F02" w14:textId="0955B20A" w:rsidR="00E66839" w:rsidRPr="000D64D7" w:rsidRDefault="00E66839" w:rsidP="00E66839">
            <w:pPr>
              <w:widowControl/>
              <w:rPr>
                <w:rFonts w:ascii="Times New Roman" w:eastAsia="DengXi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eastAsia="DengXian" w:hAnsi="Times New Roman" w:cs="Times New Roman"/>
                <w:color w:val="0D0D0D" w:themeColor="text1" w:themeTint="F2"/>
                <w:sz w:val="20"/>
                <w:szCs w:val="20"/>
              </w:rPr>
              <w:t>0.</w:t>
            </w:r>
            <w:r w:rsidR="00D17B16" w:rsidRPr="000D64D7">
              <w:rPr>
                <w:rFonts w:ascii="Times New Roman" w:eastAsia="DengXian" w:hAnsi="Times New Roman" w:cs="Times New Roman"/>
                <w:color w:val="0D0D0D" w:themeColor="text1" w:themeTint="F2"/>
                <w:sz w:val="20"/>
                <w:szCs w:val="20"/>
              </w:rPr>
              <w:t>49</w:t>
            </w:r>
            <w:r w:rsidRPr="000D64D7">
              <w:rPr>
                <w:rFonts w:ascii="Times New Roman" w:eastAsia="DengXian" w:hAnsi="Times New Roman" w:cs="Times New Roman"/>
                <w:color w:val="0D0D0D" w:themeColor="text1" w:themeTint="F2"/>
                <w:sz w:val="20"/>
                <w:szCs w:val="20"/>
              </w:rPr>
              <w:t>-1.</w:t>
            </w:r>
            <w:r w:rsidR="00D17B16" w:rsidRPr="000D64D7">
              <w:rPr>
                <w:rFonts w:ascii="Times New Roman" w:eastAsia="DengXian" w:hAnsi="Times New Roman" w:cs="Times New Roman"/>
                <w:color w:val="0D0D0D" w:themeColor="text1" w:themeTint="F2"/>
                <w:sz w:val="20"/>
                <w:szCs w:val="20"/>
              </w:rPr>
              <w:t>84</w:t>
            </w:r>
          </w:p>
        </w:tc>
        <w:tc>
          <w:tcPr>
            <w:tcW w:w="1493" w:type="dxa"/>
            <w:vAlign w:val="center"/>
          </w:tcPr>
          <w:p w14:paraId="0AD691AB" w14:textId="379BF097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</w:t>
            </w:r>
            <w:r w:rsidR="00D17B16" w:rsidRPr="000D64D7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886</w:t>
            </w:r>
          </w:p>
        </w:tc>
        <w:tc>
          <w:tcPr>
            <w:tcW w:w="326" w:type="dxa"/>
            <w:vAlign w:val="center"/>
          </w:tcPr>
          <w:p w14:paraId="649EFA9A" w14:textId="77777777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14:paraId="4200C99A" w14:textId="3DF3D0CF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787" w:type="dxa"/>
            <w:vAlign w:val="center"/>
          </w:tcPr>
          <w:p w14:paraId="3342E2C0" w14:textId="77D192A6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490" w:type="dxa"/>
            <w:vAlign w:val="center"/>
          </w:tcPr>
          <w:p w14:paraId="2801B65E" w14:textId="564A349F" w:rsidR="00E66839" w:rsidRPr="000D64D7" w:rsidRDefault="00E66839" w:rsidP="00E66839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</w:tbl>
    <w:p w14:paraId="4EF13841" w14:textId="39487D06" w:rsidR="00CD4993" w:rsidRPr="000D64D7" w:rsidRDefault="002E398E" w:rsidP="00CD4993">
      <w:pPr>
        <w:spacing w:line="360" w:lineRule="auto"/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  <w:r w:rsidRPr="000D64D7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Abbreviations: </w:t>
      </w:r>
      <w:r w:rsidR="00CD4993" w:rsidRPr="000D64D7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BED</w:t>
      </w:r>
      <w:r w:rsidR="00FA53DB" w:rsidRPr="000D64D7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, </w:t>
      </w:r>
      <w:r w:rsidR="00CD4993" w:rsidRPr="000D64D7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biological</w:t>
      </w:r>
      <w:bookmarkStart w:id="5" w:name="_GoBack"/>
      <w:bookmarkEnd w:id="5"/>
      <w:r w:rsidR="00CD4993" w:rsidRPr="000D64D7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effective dose; EBV</w:t>
      </w:r>
      <w:r w:rsidR="00FA53DB" w:rsidRPr="000D64D7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,</w:t>
      </w:r>
      <w:r w:rsidR="00CD4993" w:rsidRPr="000D64D7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Epstein-Barr Virus; ECOG</w:t>
      </w:r>
      <w:r w:rsidR="00FA53DB" w:rsidRPr="000D64D7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, </w:t>
      </w:r>
      <w:r w:rsidR="00CD4993" w:rsidRPr="000D64D7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Eastern Cooperative Oncology Group; HR</w:t>
      </w:r>
      <w:r w:rsidR="00FA53DB" w:rsidRPr="000D64D7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,</w:t>
      </w:r>
      <w:r w:rsidR="00CD4993" w:rsidRPr="000D64D7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Hazard Ratio; PD-1</w:t>
      </w:r>
      <w:r w:rsidR="00FA53DB" w:rsidRPr="000D64D7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,</w:t>
      </w:r>
      <w:r w:rsidR="00CD4993" w:rsidRPr="000D64D7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programmed death-1; SBRT</w:t>
      </w:r>
      <w:r w:rsidR="00FA53DB" w:rsidRPr="000D64D7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,</w:t>
      </w:r>
      <w:r w:rsidR="00CD4993" w:rsidRPr="000D64D7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stereotactic body radiation therapy.</w:t>
      </w:r>
    </w:p>
    <w:p w14:paraId="3111ACE1" w14:textId="0DDAC74E" w:rsidR="00B9280C" w:rsidRPr="000D64D7" w:rsidRDefault="00CD4993" w:rsidP="002E398E">
      <w:pPr>
        <w:spacing w:line="360" w:lineRule="auto"/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  <w:r w:rsidRPr="000D64D7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a Oligometastases was defined as a limited metastatic spread (between 1 and 5 metastases) and low tumor burden.</w:t>
      </w:r>
    </w:p>
    <w:sectPr w:rsidR="00B9280C" w:rsidRPr="000D64D7" w:rsidSect="0032707F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B81927" w14:textId="77777777" w:rsidR="00C243CE" w:rsidRDefault="00C243CE" w:rsidP="00F90E39">
      <w:r>
        <w:separator/>
      </w:r>
    </w:p>
  </w:endnote>
  <w:endnote w:type="continuationSeparator" w:id="0">
    <w:p w14:paraId="1B506B6A" w14:textId="77777777" w:rsidR="00C243CE" w:rsidRDefault="00C243CE" w:rsidP="00F90E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6B5F9D" w14:textId="77777777" w:rsidR="00C243CE" w:rsidRDefault="00C243CE" w:rsidP="00F90E39">
      <w:r>
        <w:separator/>
      </w:r>
    </w:p>
  </w:footnote>
  <w:footnote w:type="continuationSeparator" w:id="0">
    <w:p w14:paraId="19E34CF3" w14:textId="77777777" w:rsidR="00C243CE" w:rsidRDefault="00C243CE" w:rsidP="00F90E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857"/>
    <w:rsid w:val="00004566"/>
    <w:rsid w:val="00043903"/>
    <w:rsid w:val="00061C88"/>
    <w:rsid w:val="000D64D7"/>
    <w:rsid w:val="000E4BAD"/>
    <w:rsid w:val="00117FCA"/>
    <w:rsid w:val="00122FB9"/>
    <w:rsid w:val="0014751E"/>
    <w:rsid w:val="00185431"/>
    <w:rsid w:val="00195355"/>
    <w:rsid w:val="001C7D50"/>
    <w:rsid w:val="001E47A5"/>
    <w:rsid w:val="001F4519"/>
    <w:rsid w:val="0020382D"/>
    <w:rsid w:val="00224931"/>
    <w:rsid w:val="0023084B"/>
    <w:rsid w:val="00235F82"/>
    <w:rsid w:val="002444E6"/>
    <w:rsid w:val="00252FBD"/>
    <w:rsid w:val="002B08E6"/>
    <w:rsid w:val="002C6A28"/>
    <w:rsid w:val="002D42AD"/>
    <w:rsid w:val="002E398E"/>
    <w:rsid w:val="002F69AF"/>
    <w:rsid w:val="002F7FE5"/>
    <w:rsid w:val="00300D60"/>
    <w:rsid w:val="00322543"/>
    <w:rsid w:val="0032707F"/>
    <w:rsid w:val="00342E65"/>
    <w:rsid w:val="00362D11"/>
    <w:rsid w:val="003646BB"/>
    <w:rsid w:val="00377415"/>
    <w:rsid w:val="00390888"/>
    <w:rsid w:val="003A1D90"/>
    <w:rsid w:val="003A2084"/>
    <w:rsid w:val="003E1FDA"/>
    <w:rsid w:val="00437D65"/>
    <w:rsid w:val="00454806"/>
    <w:rsid w:val="004940E4"/>
    <w:rsid w:val="004A2F8D"/>
    <w:rsid w:val="004E6C51"/>
    <w:rsid w:val="00553124"/>
    <w:rsid w:val="005A7B0E"/>
    <w:rsid w:val="005D2EC2"/>
    <w:rsid w:val="005F4DF4"/>
    <w:rsid w:val="0060732B"/>
    <w:rsid w:val="006258AD"/>
    <w:rsid w:val="00634230"/>
    <w:rsid w:val="006377AA"/>
    <w:rsid w:val="0064518F"/>
    <w:rsid w:val="00647ECE"/>
    <w:rsid w:val="00653546"/>
    <w:rsid w:val="0066294F"/>
    <w:rsid w:val="00681120"/>
    <w:rsid w:val="0069652F"/>
    <w:rsid w:val="006A7D9A"/>
    <w:rsid w:val="006B7657"/>
    <w:rsid w:val="006E23CD"/>
    <w:rsid w:val="006E43FF"/>
    <w:rsid w:val="00731E8F"/>
    <w:rsid w:val="007A2F28"/>
    <w:rsid w:val="007B0D40"/>
    <w:rsid w:val="007F2857"/>
    <w:rsid w:val="00824148"/>
    <w:rsid w:val="00847F11"/>
    <w:rsid w:val="00862F03"/>
    <w:rsid w:val="008701ED"/>
    <w:rsid w:val="00883897"/>
    <w:rsid w:val="0089079A"/>
    <w:rsid w:val="008D05F4"/>
    <w:rsid w:val="008F5604"/>
    <w:rsid w:val="009121FC"/>
    <w:rsid w:val="009148FE"/>
    <w:rsid w:val="009360EC"/>
    <w:rsid w:val="0094506F"/>
    <w:rsid w:val="00970019"/>
    <w:rsid w:val="00983860"/>
    <w:rsid w:val="00984C3C"/>
    <w:rsid w:val="009A7DE0"/>
    <w:rsid w:val="009E6370"/>
    <w:rsid w:val="00A144B7"/>
    <w:rsid w:val="00A30B44"/>
    <w:rsid w:val="00A559B9"/>
    <w:rsid w:val="00A63215"/>
    <w:rsid w:val="00A72C38"/>
    <w:rsid w:val="00A8087E"/>
    <w:rsid w:val="00A96D0C"/>
    <w:rsid w:val="00AC5C58"/>
    <w:rsid w:val="00AE13B2"/>
    <w:rsid w:val="00AE70EB"/>
    <w:rsid w:val="00AF02A9"/>
    <w:rsid w:val="00AF7968"/>
    <w:rsid w:val="00B00E96"/>
    <w:rsid w:val="00B568A2"/>
    <w:rsid w:val="00B67CDE"/>
    <w:rsid w:val="00B83303"/>
    <w:rsid w:val="00B9280C"/>
    <w:rsid w:val="00BE7014"/>
    <w:rsid w:val="00C01B94"/>
    <w:rsid w:val="00C0765B"/>
    <w:rsid w:val="00C243CE"/>
    <w:rsid w:val="00C4244F"/>
    <w:rsid w:val="00C45D0C"/>
    <w:rsid w:val="00C806AB"/>
    <w:rsid w:val="00CB469D"/>
    <w:rsid w:val="00CD4993"/>
    <w:rsid w:val="00D04E9F"/>
    <w:rsid w:val="00D17B16"/>
    <w:rsid w:val="00D2452B"/>
    <w:rsid w:val="00D76AC6"/>
    <w:rsid w:val="00D961EE"/>
    <w:rsid w:val="00DE3298"/>
    <w:rsid w:val="00E014F2"/>
    <w:rsid w:val="00E13362"/>
    <w:rsid w:val="00E16362"/>
    <w:rsid w:val="00E22516"/>
    <w:rsid w:val="00E3356B"/>
    <w:rsid w:val="00E44B57"/>
    <w:rsid w:val="00E60062"/>
    <w:rsid w:val="00E66839"/>
    <w:rsid w:val="00E97DB6"/>
    <w:rsid w:val="00EC7566"/>
    <w:rsid w:val="00ED5984"/>
    <w:rsid w:val="00F873A9"/>
    <w:rsid w:val="00F90E39"/>
    <w:rsid w:val="00FA53DB"/>
    <w:rsid w:val="00FC36D0"/>
    <w:rsid w:val="00FD5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81F1AC"/>
  <w15:chartTrackingRefBased/>
  <w15:docId w15:val="{7C39C7AF-EE03-4B1E-8832-B5EB5544E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28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9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0E3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0E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0E39"/>
    <w:rPr>
      <w:sz w:val="18"/>
      <w:szCs w:val="18"/>
    </w:rPr>
  </w:style>
  <w:style w:type="paragraph" w:styleId="Revision">
    <w:name w:val="Revision"/>
    <w:hidden/>
    <w:uiPriority w:val="99"/>
    <w:semiHidden/>
    <w:rsid w:val="003E1FDA"/>
  </w:style>
  <w:style w:type="character" w:styleId="CommentReference">
    <w:name w:val="annotation reference"/>
    <w:basedOn w:val="DefaultParagraphFont"/>
    <w:uiPriority w:val="99"/>
    <w:semiHidden/>
    <w:unhideWhenUsed/>
    <w:rsid w:val="006E43F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43F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43FF"/>
  </w:style>
  <w:style w:type="table" w:customStyle="1" w:styleId="1">
    <w:name w:val="网格型1"/>
    <w:basedOn w:val="TableNormal"/>
    <w:next w:val="TableGrid"/>
    <w:uiPriority w:val="39"/>
    <w:rsid w:val="00CB469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778A36-93A7-44B4-BE2B-76577092F5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4</Pages>
  <Words>592</Words>
  <Characters>3377</Characters>
  <Application>Microsoft Office Word</Application>
  <DocSecurity>0</DocSecurity>
  <Lines>28</Lines>
  <Paragraphs>7</Paragraphs>
  <ScaleCrop>false</ScaleCrop>
  <Company/>
  <LinksUpToDate>false</LinksUpToDate>
  <CharactersWithSpaces>3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jp</dc:creator>
  <cp:keywords/>
  <dc:description/>
  <cp:lastModifiedBy>Anitha S.</cp:lastModifiedBy>
  <cp:revision>77</cp:revision>
  <dcterms:created xsi:type="dcterms:W3CDTF">2023-03-30T03:20:00Z</dcterms:created>
  <dcterms:modified xsi:type="dcterms:W3CDTF">2023-11-28T03:54:00Z</dcterms:modified>
</cp:coreProperties>
</file>